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FB867" w14:textId="1AD71CC6" w:rsidR="00EF4D93" w:rsidRPr="006F07A8" w:rsidRDefault="00EF4D93" w:rsidP="006F07A8">
      <w:pPr>
        <w:spacing w:line="276" w:lineRule="auto"/>
        <w:jc w:val="center"/>
        <w:rPr>
          <w:rFonts w:ascii="Times New Roman" w:eastAsiaTheme="minorHAnsi" w:hAnsi="Times New Roman" w:cs="Times New Roman"/>
          <w:b/>
          <w:sz w:val="32"/>
          <w:szCs w:val="20"/>
        </w:rPr>
      </w:pPr>
      <w:r w:rsidRPr="006F07A8">
        <w:rPr>
          <w:rFonts w:ascii="Times New Roman" w:eastAsiaTheme="minorHAnsi" w:hAnsi="Times New Roman" w:cs="Times New Roman"/>
          <w:b/>
          <w:sz w:val="32"/>
          <w:szCs w:val="20"/>
        </w:rPr>
        <w:t xml:space="preserve">Survey for Evaluating Effects of </w:t>
      </w:r>
      <w:r w:rsidR="002B5512" w:rsidRPr="006F07A8">
        <w:rPr>
          <w:rFonts w:ascii="Times New Roman" w:eastAsiaTheme="minorHAnsi" w:hAnsi="Times New Roman" w:cs="Times New Roman"/>
          <w:b/>
          <w:sz w:val="32"/>
          <w:szCs w:val="20"/>
        </w:rPr>
        <w:t>online classes</w:t>
      </w:r>
      <w:r w:rsidRPr="006F07A8">
        <w:rPr>
          <w:rFonts w:ascii="Times New Roman" w:eastAsiaTheme="minorHAnsi" w:hAnsi="Times New Roman" w:cs="Times New Roman"/>
          <w:b/>
          <w:sz w:val="32"/>
          <w:szCs w:val="20"/>
        </w:rPr>
        <w:t xml:space="preserve"> on the Academic, Psychological, and Living Conditions</w:t>
      </w:r>
    </w:p>
    <w:p w14:paraId="0B10583D" w14:textId="0D15D7E2" w:rsidR="00051011" w:rsidRPr="006F07A8" w:rsidRDefault="00051011" w:rsidP="006F07A8">
      <w:pPr>
        <w:spacing w:line="276" w:lineRule="auto"/>
        <w:rPr>
          <w:rFonts w:ascii="Times New Roman" w:eastAsiaTheme="minorHAnsi" w:hAnsi="Times New Roman" w:cs="Times New Roman"/>
          <w:sz w:val="22"/>
          <w:szCs w:val="20"/>
        </w:rPr>
      </w:pPr>
    </w:p>
    <w:p w14:paraId="1A07A3AA" w14:textId="1838219F" w:rsidR="00051011" w:rsidRPr="00176F67" w:rsidRDefault="008D28C5" w:rsidP="006F07A8">
      <w:pPr>
        <w:spacing w:line="276" w:lineRule="auto"/>
        <w:rPr>
          <w:rFonts w:ascii="Times New Roman" w:hAnsi="Times New Roman" w:cs="Times New Roman"/>
          <w:b/>
          <w:bCs/>
          <w:i/>
          <w:iCs/>
          <w:color w:val="000000"/>
          <w:szCs w:val="21"/>
        </w:rPr>
      </w:pPr>
      <w:r w:rsidRPr="00176F67">
        <w:rPr>
          <w:rFonts w:ascii="Times New Roman" w:hAnsi="Times New Roman" w:cs="Times New Roman"/>
          <w:b/>
          <w:bCs/>
          <w:i/>
          <w:iCs/>
          <w:color w:val="000000"/>
          <w:szCs w:val="21"/>
        </w:rPr>
        <w:t>These questions</w:t>
      </w:r>
      <w:r w:rsidR="00176F67" w:rsidRPr="00176F67">
        <w:rPr>
          <w:rFonts w:ascii="Times New Roman" w:hAnsi="Times New Roman" w:cs="Times New Roman"/>
          <w:b/>
          <w:bCs/>
          <w:i/>
          <w:iCs/>
          <w:color w:val="000000"/>
          <w:szCs w:val="21"/>
        </w:rPr>
        <w:t xml:space="preserve"> </w:t>
      </w:r>
      <w:r w:rsidR="00176F67" w:rsidRPr="00176F67">
        <w:rPr>
          <w:rFonts w:ascii="Times New Roman" w:hAnsi="Times New Roman" w:cs="Times New Roman"/>
          <w:b/>
          <w:bCs/>
          <w:i/>
          <w:iCs/>
          <w:color w:val="000000"/>
          <w:szCs w:val="21"/>
        </w:rPr>
        <w:t>are</w:t>
      </w:r>
      <w:r>
        <w:rPr>
          <w:rFonts w:ascii="Times New Roman" w:hAnsi="Times New Roman" w:cs="Times New Roman"/>
          <w:b/>
          <w:bCs/>
          <w:i/>
          <w:iCs/>
          <w:color w:val="000000"/>
          <w:szCs w:val="21"/>
        </w:rPr>
        <w:t xml:space="preserve"> </w:t>
      </w:r>
      <w:r w:rsidR="00176F67" w:rsidRPr="00176F67">
        <w:rPr>
          <w:rFonts w:ascii="Times New Roman" w:hAnsi="Times New Roman" w:cs="Times New Roman" w:hint="eastAsia"/>
          <w:b/>
          <w:bCs/>
          <w:i/>
          <w:iCs/>
          <w:color w:val="000000"/>
          <w:szCs w:val="21"/>
        </w:rPr>
        <w:t>r</w:t>
      </w:r>
      <w:r w:rsidR="00176F67" w:rsidRPr="00176F67">
        <w:rPr>
          <w:rFonts w:ascii="Times New Roman" w:hAnsi="Times New Roman" w:cs="Times New Roman"/>
          <w:b/>
          <w:bCs/>
          <w:i/>
          <w:iCs/>
          <w:color w:val="000000"/>
          <w:szCs w:val="21"/>
        </w:rPr>
        <w:t>elated to online classes attended</w:t>
      </w:r>
      <w:r>
        <w:rPr>
          <w:rFonts w:ascii="Times New Roman" w:hAnsi="Times New Roman" w:cs="Times New Roman"/>
          <w:b/>
          <w:bCs/>
          <w:i/>
          <w:iCs/>
          <w:color w:val="000000"/>
          <w:szCs w:val="21"/>
        </w:rPr>
        <w:t>.</w:t>
      </w:r>
    </w:p>
    <w:p w14:paraId="0DC1B25F" w14:textId="56C52A67" w:rsidR="00EF4D93" w:rsidRPr="006F07A8" w:rsidRDefault="00EF4D93" w:rsidP="006F07A8">
      <w:pPr>
        <w:pStyle w:val="a3"/>
        <w:numPr>
          <w:ilvl w:val="0"/>
          <w:numId w:val="22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 xml:space="preserve">What format of </w:t>
      </w:r>
      <w:r w:rsidR="002B5512" w:rsidRPr="006F07A8">
        <w:rPr>
          <w:rFonts w:ascii="Times New Roman" w:hAnsi="Times New Roman" w:cs="Times New Roman"/>
          <w:sz w:val="22"/>
          <w:szCs w:val="20"/>
        </w:rPr>
        <w:t>online classes</w:t>
      </w:r>
      <w:r w:rsidRPr="006F07A8">
        <w:rPr>
          <w:rFonts w:ascii="Times New Roman" w:hAnsi="Times New Roman" w:cs="Times New Roman"/>
          <w:sz w:val="22"/>
          <w:szCs w:val="20"/>
        </w:rPr>
        <w:t xml:space="preserve"> (excluding seminars and practical) have you attended? (Note: multiple selections are permitted):</w:t>
      </w:r>
    </w:p>
    <w:p w14:paraId="445AC9E3" w14:textId="77777777" w:rsidR="00EF4D93" w:rsidRPr="006F07A8" w:rsidRDefault="00EF4D93" w:rsidP="006F07A8">
      <w:pPr>
        <w:pStyle w:val="a3"/>
        <w:spacing w:line="276" w:lineRule="auto"/>
        <w:ind w:leftChars="0" w:left="360"/>
        <w:rPr>
          <w:rFonts w:ascii="Times New Roman" w:hAnsi="Times New Roman" w:cs="Times New Roman"/>
          <w:sz w:val="22"/>
          <w:szCs w:val="20"/>
        </w:rPr>
      </w:pPr>
    </w:p>
    <w:p w14:paraId="424AF174" w14:textId="737644A7" w:rsidR="00EF4D93" w:rsidRPr="006F07A8" w:rsidRDefault="00176F67" w:rsidP="006F07A8">
      <w:pPr>
        <w:pStyle w:val="a3"/>
        <w:spacing w:line="276" w:lineRule="auto"/>
        <w:ind w:leftChars="0" w:left="42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1"/>
          <w:szCs w:val="18"/>
        </w:rPr>
        <w:t>I</w:t>
      </w:r>
      <w:r>
        <w:rPr>
          <w:rFonts w:ascii="Times New Roman" w:hAnsi="Times New Roman" w:cs="Times New Roman"/>
          <w:sz w:val="22"/>
          <w:szCs w:val="20"/>
        </w:rPr>
        <w:t xml:space="preserve">. </w:t>
      </w:r>
      <w:r w:rsidR="00EF4D93" w:rsidRPr="006F07A8">
        <w:rPr>
          <w:rFonts w:ascii="Times New Roman" w:hAnsi="Times New Roman" w:cs="Times New Roman"/>
          <w:sz w:val="22"/>
          <w:szCs w:val="20"/>
        </w:rPr>
        <w:t>Simultaneous bidirectional real-time lecture distribution format</w:t>
      </w:r>
    </w:p>
    <w:p w14:paraId="501DD7AA" w14:textId="4B4A10E0" w:rsidR="00EF4D93" w:rsidRPr="006F07A8" w:rsidRDefault="00176F67" w:rsidP="006F07A8">
      <w:pPr>
        <w:pStyle w:val="a3"/>
        <w:spacing w:line="276" w:lineRule="auto"/>
        <w:ind w:leftChars="0" w:left="42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1"/>
          <w:szCs w:val="18"/>
        </w:rPr>
        <w:t>II</w:t>
      </w:r>
      <w:r>
        <w:rPr>
          <w:rFonts w:ascii="Times New Roman" w:hAnsi="Times New Roman" w:cs="Times New Roman"/>
          <w:sz w:val="22"/>
          <w:szCs w:val="20"/>
        </w:rPr>
        <w:t xml:space="preserve">. </w:t>
      </w:r>
      <w:r w:rsidR="00EF4D93" w:rsidRPr="006F07A8">
        <w:rPr>
          <w:rFonts w:ascii="Times New Roman" w:hAnsi="Times New Roman" w:cs="Times New Roman"/>
          <w:sz w:val="22"/>
          <w:szCs w:val="20"/>
        </w:rPr>
        <w:t>Simultaneous bidirectional real-time meeting format</w:t>
      </w:r>
    </w:p>
    <w:p w14:paraId="23E77D82" w14:textId="554599A5" w:rsidR="00EF4D93" w:rsidRPr="006F07A8" w:rsidRDefault="00176F67" w:rsidP="006F07A8">
      <w:pPr>
        <w:pStyle w:val="a3"/>
        <w:spacing w:line="276" w:lineRule="auto"/>
        <w:ind w:leftChars="0" w:left="42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1"/>
          <w:szCs w:val="18"/>
        </w:rPr>
        <w:t>III</w:t>
      </w:r>
      <w:r>
        <w:rPr>
          <w:rFonts w:ascii="Times New Roman" w:hAnsi="Times New Roman" w:cs="Times New Roman"/>
          <w:sz w:val="22"/>
          <w:szCs w:val="20"/>
        </w:rPr>
        <w:t xml:space="preserve">. </w:t>
      </w:r>
      <w:r w:rsidR="00EF4D93" w:rsidRPr="006F07A8">
        <w:rPr>
          <w:rFonts w:ascii="Times New Roman" w:hAnsi="Times New Roman" w:cs="Times New Roman"/>
          <w:sz w:val="22"/>
          <w:szCs w:val="20"/>
        </w:rPr>
        <w:t>On-demand (internet distribution method) lecture video distribution format</w:t>
      </w:r>
    </w:p>
    <w:p w14:paraId="02C6BB86" w14:textId="0BD08704" w:rsidR="00EF4D93" w:rsidRPr="006F07A8" w:rsidRDefault="00176F67" w:rsidP="006F07A8">
      <w:pPr>
        <w:pStyle w:val="a3"/>
        <w:spacing w:line="276" w:lineRule="auto"/>
        <w:ind w:leftChars="0" w:left="42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1"/>
          <w:szCs w:val="18"/>
        </w:rPr>
        <w:t>IV</w:t>
      </w:r>
      <w:r>
        <w:rPr>
          <w:rFonts w:ascii="Times New Roman" w:hAnsi="Times New Roman" w:cs="Times New Roman"/>
          <w:sz w:val="22"/>
          <w:szCs w:val="20"/>
        </w:rPr>
        <w:t xml:space="preserve">. </w:t>
      </w:r>
      <w:r w:rsidR="00EF4D93" w:rsidRPr="006F07A8">
        <w:rPr>
          <w:rFonts w:ascii="Times New Roman" w:hAnsi="Times New Roman" w:cs="Times New Roman"/>
          <w:sz w:val="22"/>
          <w:szCs w:val="20"/>
        </w:rPr>
        <w:t>On-demand (internet distribution method) resource/coursework distribution format</w:t>
      </w:r>
    </w:p>
    <w:p w14:paraId="1D14A83F" w14:textId="7D7B5C16" w:rsidR="00EF4D93" w:rsidRPr="006F07A8" w:rsidRDefault="00176F67" w:rsidP="006F07A8">
      <w:pPr>
        <w:pStyle w:val="a3"/>
        <w:spacing w:line="276" w:lineRule="auto"/>
        <w:ind w:leftChars="0" w:left="42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1"/>
          <w:szCs w:val="18"/>
        </w:rPr>
        <w:t>V</w:t>
      </w:r>
      <w:r>
        <w:rPr>
          <w:rFonts w:ascii="Times New Roman" w:hAnsi="Times New Roman" w:cs="Times New Roman"/>
          <w:sz w:val="22"/>
          <w:szCs w:val="20"/>
        </w:rPr>
        <w:t xml:space="preserve">. </w:t>
      </w:r>
      <w:r w:rsidR="00EF4D93" w:rsidRPr="006F07A8">
        <w:rPr>
          <w:rFonts w:ascii="Times New Roman" w:hAnsi="Times New Roman" w:cs="Times New Roman"/>
          <w:sz w:val="22"/>
          <w:szCs w:val="20"/>
        </w:rPr>
        <w:t>Other</w:t>
      </w:r>
    </w:p>
    <w:p w14:paraId="6FFAC36D" w14:textId="77777777" w:rsidR="00176F67" w:rsidRDefault="00176F67" w:rsidP="00176F67">
      <w:pPr>
        <w:spacing w:line="276" w:lineRule="auto"/>
        <w:rPr>
          <w:rFonts w:ascii="Times New Roman" w:hAnsi="Times New Roman" w:cs="Times New Roman"/>
          <w:sz w:val="22"/>
          <w:szCs w:val="20"/>
        </w:rPr>
      </w:pPr>
    </w:p>
    <w:p w14:paraId="60EEDA01" w14:textId="7EC0E9B1" w:rsidR="002B5512" w:rsidRPr="00176F67" w:rsidRDefault="00176F67" w:rsidP="00176F67">
      <w:pPr>
        <w:spacing w:line="276" w:lineRule="auto"/>
        <w:ind w:left="425" w:hangingChars="193" w:hanging="425"/>
        <w:rPr>
          <w:rFonts w:ascii="Times New Roman" w:hAnsi="Times New Roman" w:cs="Times New Roman" w:hint="eastAsia"/>
          <w:sz w:val="22"/>
          <w:szCs w:val="20"/>
        </w:rPr>
      </w:pPr>
      <w:r>
        <w:rPr>
          <w:rFonts w:ascii="Times New Roman" w:hAnsi="Times New Roman" w:cs="Times New Roman"/>
          <w:sz w:val="22"/>
          <w:szCs w:val="20"/>
        </w:rPr>
        <w:t xml:space="preserve">2.  </w:t>
      </w:r>
      <w:r w:rsidR="00E0031C" w:rsidRPr="006F07A8">
        <w:rPr>
          <w:rFonts w:ascii="Times New Roman" w:hAnsi="Times New Roman" w:cs="Times New Roman"/>
          <w:sz w:val="22"/>
          <w:szCs w:val="20"/>
        </w:rPr>
        <w:t>Was the</w:t>
      </w:r>
      <w:r w:rsidR="00EF4D93" w:rsidRPr="006F07A8">
        <w:rPr>
          <w:rFonts w:ascii="Times New Roman" w:hAnsi="Times New Roman" w:cs="Times New Roman"/>
          <w:sz w:val="22"/>
          <w:szCs w:val="20"/>
        </w:rPr>
        <w:t xml:space="preserve"> “simultaneous bidirectional real-time lecture distribution format” </w:t>
      </w:r>
      <w:r w:rsidR="002B5512" w:rsidRPr="006F07A8">
        <w:rPr>
          <w:rFonts w:ascii="Times New Roman" w:hAnsi="Times New Roman" w:cs="Times New Roman"/>
          <w:sz w:val="22"/>
          <w:szCs w:val="20"/>
        </w:rPr>
        <w:t>online classes</w:t>
      </w:r>
      <w:r w:rsidR="00EF4D93" w:rsidRPr="006F07A8">
        <w:rPr>
          <w:rFonts w:ascii="Times New Roman" w:hAnsi="Times New Roman" w:cs="Times New Roman"/>
          <w:sz w:val="22"/>
          <w:szCs w:val="20"/>
        </w:rPr>
        <w:t xml:space="preserve"> (excluding seminars and practical) that you have attended</w:t>
      </w:r>
      <w:r w:rsidR="00E0031C" w:rsidRPr="006F07A8">
        <w:rPr>
          <w:rFonts w:ascii="Times New Roman" w:hAnsi="Times New Roman" w:cs="Times New Roman"/>
          <w:sz w:val="22"/>
          <w:szCs w:val="20"/>
        </w:rPr>
        <w:t>, easy to attend?</w:t>
      </w:r>
    </w:p>
    <w:p w14:paraId="05405267" w14:textId="77A3D538" w:rsidR="00E0031C" w:rsidRPr="00176F67" w:rsidRDefault="00E0031C" w:rsidP="006F07A8">
      <w:pPr>
        <w:pStyle w:val="a3"/>
        <w:spacing w:line="276" w:lineRule="auto"/>
        <w:ind w:leftChars="0" w:left="360"/>
        <w:rPr>
          <w:rFonts w:ascii="Times New Roman" w:hAnsi="Times New Roman" w:cs="Times New Roman"/>
          <w:sz w:val="21"/>
          <w:szCs w:val="18"/>
          <w:u w:val="double"/>
        </w:rPr>
      </w:pPr>
      <w:r w:rsidRPr="00176F67">
        <w:rPr>
          <w:rFonts w:ascii="Times New Roman" w:hAnsi="Times New Roman" w:cs="Times New Roman"/>
          <w:sz w:val="21"/>
          <w:szCs w:val="18"/>
          <w:u w:val="double"/>
        </w:rPr>
        <w:t>I. Agree, II. Slightly agree, III. Neutral, IV. Slightly disagree, V. Disagree, VI. Have not attended one</w:t>
      </w:r>
    </w:p>
    <w:p w14:paraId="53F51816" w14:textId="77777777" w:rsidR="00051011" w:rsidRPr="006F07A8" w:rsidRDefault="00051011" w:rsidP="006F07A8">
      <w:pPr>
        <w:pStyle w:val="a3"/>
        <w:spacing w:line="276" w:lineRule="auto"/>
        <w:ind w:leftChars="0" w:left="360"/>
        <w:rPr>
          <w:rFonts w:ascii="Times New Roman" w:hAnsi="Times New Roman" w:cs="Times New Roman"/>
          <w:sz w:val="21"/>
          <w:szCs w:val="18"/>
        </w:rPr>
      </w:pPr>
    </w:p>
    <w:p w14:paraId="273A6518" w14:textId="226E61CE" w:rsidR="00E0031C" w:rsidRPr="00176F67" w:rsidRDefault="00E0031C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 w:hint="eastAsia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 xml:space="preserve">Was the “simultaneous bidirectional real-time lecture meeting format” </w:t>
      </w:r>
      <w:r w:rsidR="002B5512" w:rsidRPr="006F07A8">
        <w:rPr>
          <w:rFonts w:ascii="Times New Roman" w:hAnsi="Times New Roman" w:cs="Times New Roman"/>
          <w:sz w:val="22"/>
          <w:szCs w:val="20"/>
        </w:rPr>
        <w:t>online classes</w:t>
      </w:r>
      <w:r w:rsidRPr="006F07A8">
        <w:rPr>
          <w:rFonts w:ascii="Times New Roman" w:hAnsi="Times New Roman" w:cs="Times New Roman"/>
          <w:sz w:val="22"/>
          <w:szCs w:val="20"/>
        </w:rPr>
        <w:t xml:space="preserve"> (excluding seminars and practical) that you have attended, easy to attend? </w:t>
      </w:r>
    </w:p>
    <w:p w14:paraId="43ABBC35" w14:textId="58A34D6E" w:rsidR="00E0031C" w:rsidRPr="00176F67" w:rsidRDefault="00E0031C" w:rsidP="00176F67">
      <w:pPr>
        <w:spacing w:line="276" w:lineRule="auto"/>
        <w:ind w:firstLineChars="202" w:firstLine="424"/>
        <w:rPr>
          <w:rFonts w:ascii="Times New Roman" w:hAnsi="Times New Roman" w:cs="Times New Roman"/>
          <w:sz w:val="22"/>
          <w:szCs w:val="20"/>
          <w:u w:val="double"/>
        </w:rPr>
      </w:pPr>
      <w:r w:rsidRPr="00176F67">
        <w:rPr>
          <w:rFonts w:ascii="Times New Roman" w:hAnsi="Times New Roman" w:cs="Times New Roman"/>
          <w:sz w:val="21"/>
          <w:szCs w:val="18"/>
          <w:u w:val="double"/>
        </w:rPr>
        <w:t>I. Agree, II. Slightly agree, III. Neutral, IV. Slightly disagree, V. Disagree, VI. Have not attended one</w:t>
      </w:r>
    </w:p>
    <w:p w14:paraId="0A278FA2" w14:textId="77777777" w:rsidR="009024BB" w:rsidRPr="006F07A8" w:rsidRDefault="009024BB" w:rsidP="006F07A8">
      <w:pPr>
        <w:pStyle w:val="a3"/>
        <w:spacing w:line="276" w:lineRule="auto"/>
        <w:ind w:leftChars="0" w:left="360"/>
        <w:rPr>
          <w:rFonts w:ascii="Times New Roman" w:hAnsi="Times New Roman" w:cs="Times New Roman"/>
          <w:sz w:val="22"/>
          <w:szCs w:val="20"/>
        </w:rPr>
      </w:pPr>
    </w:p>
    <w:p w14:paraId="2577C1B8" w14:textId="3A6F948B" w:rsidR="00E0031C" w:rsidRPr="00176F67" w:rsidRDefault="00E0031C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 w:hint="eastAsia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 xml:space="preserve">Was the “on-demand (internet distribution method) lecture video distribution method” </w:t>
      </w:r>
      <w:r w:rsidR="002B5512" w:rsidRPr="006F07A8">
        <w:rPr>
          <w:rFonts w:ascii="Times New Roman" w:hAnsi="Times New Roman" w:cs="Times New Roman"/>
          <w:sz w:val="22"/>
          <w:szCs w:val="20"/>
        </w:rPr>
        <w:t>online classes</w:t>
      </w:r>
      <w:r w:rsidRPr="006F07A8">
        <w:rPr>
          <w:rFonts w:ascii="Times New Roman" w:hAnsi="Times New Roman" w:cs="Times New Roman"/>
          <w:sz w:val="22"/>
          <w:szCs w:val="20"/>
        </w:rPr>
        <w:t xml:space="preserve"> (excluding seminars and practical) that you have attended, easy to attend?</w:t>
      </w:r>
    </w:p>
    <w:p w14:paraId="559924CD" w14:textId="6B39D7DE" w:rsidR="00E0031C" w:rsidRPr="00176F67" w:rsidRDefault="00E0031C" w:rsidP="00176F67">
      <w:pPr>
        <w:spacing w:line="276" w:lineRule="auto"/>
        <w:ind w:firstLineChars="202" w:firstLine="424"/>
        <w:rPr>
          <w:rFonts w:ascii="Times New Roman" w:hAnsi="Times New Roman" w:cs="Times New Roman"/>
          <w:sz w:val="22"/>
          <w:szCs w:val="20"/>
          <w:u w:val="double"/>
        </w:rPr>
      </w:pPr>
      <w:r w:rsidRPr="00176F67">
        <w:rPr>
          <w:rFonts w:ascii="Times New Roman" w:hAnsi="Times New Roman" w:cs="Times New Roman"/>
          <w:sz w:val="21"/>
          <w:szCs w:val="18"/>
          <w:u w:val="double"/>
        </w:rPr>
        <w:t>I. Agree, II. Slightly agree, III. Neutral, IV. Slightly disagree, V. Disagree, VI. Have not attended one</w:t>
      </w:r>
    </w:p>
    <w:p w14:paraId="725D2ECF" w14:textId="77777777" w:rsidR="009024BB" w:rsidRPr="006F07A8" w:rsidRDefault="009024BB" w:rsidP="006F07A8">
      <w:pPr>
        <w:pStyle w:val="a3"/>
        <w:spacing w:line="276" w:lineRule="auto"/>
        <w:ind w:leftChars="0" w:left="360"/>
        <w:rPr>
          <w:rFonts w:ascii="Times New Roman" w:hAnsi="Times New Roman" w:cs="Times New Roman"/>
          <w:sz w:val="22"/>
          <w:szCs w:val="20"/>
        </w:rPr>
      </w:pPr>
    </w:p>
    <w:p w14:paraId="51A08BD4" w14:textId="68DFC3F1" w:rsidR="002B5512" w:rsidRPr="006F07A8" w:rsidRDefault="00E0031C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 xml:space="preserve">Was the “on-demand (internet distribution method) resource/coursework distribution method” </w:t>
      </w:r>
      <w:r w:rsidR="002B5512" w:rsidRPr="006F07A8">
        <w:rPr>
          <w:rFonts w:ascii="Times New Roman" w:hAnsi="Times New Roman" w:cs="Times New Roman"/>
          <w:sz w:val="22"/>
          <w:szCs w:val="20"/>
        </w:rPr>
        <w:t>online classes</w:t>
      </w:r>
      <w:r w:rsidRPr="006F07A8">
        <w:rPr>
          <w:rFonts w:ascii="Times New Roman" w:hAnsi="Times New Roman" w:cs="Times New Roman"/>
          <w:sz w:val="22"/>
          <w:szCs w:val="20"/>
        </w:rPr>
        <w:t xml:space="preserve"> (excluding seminars and practical) that you have attended, easy to attend?</w:t>
      </w:r>
    </w:p>
    <w:p w14:paraId="50F98BE7" w14:textId="211FFAA9" w:rsidR="00E0031C" w:rsidRPr="00176F67" w:rsidRDefault="00E0031C" w:rsidP="00176F67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176F67">
        <w:rPr>
          <w:rFonts w:ascii="Times New Roman" w:hAnsi="Times New Roman" w:cs="Times New Roman"/>
          <w:sz w:val="21"/>
          <w:szCs w:val="18"/>
          <w:u w:val="double"/>
        </w:rPr>
        <w:t>I. Agree, II. Slightly agree, III. Neutral, IV. Slightly disagree, V. Disagree, VI. Have not attended one</w:t>
      </w:r>
    </w:p>
    <w:p w14:paraId="08404AF8" w14:textId="77777777" w:rsidR="00E0031C" w:rsidRPr="006F07A8" w:rsidRDefault="00E0031C" w:rsidP="006F07A8">
      <w:pPr>
        <w:pStyle w:val="a3"/>
        <w:spacing w:line="276" w:lineRule="auto"/>
        <w:ind w:leftChars="0" w:left="360"/>
        <w:rPr>
          <w:rFonts w:ascii="Times New Roman" w:hAnsi="Times New Roman" w:cs="Times New Roman"/>
          <w:sz w:val="21"/>
          <w:szCs w:val="18"/>
        </w:rPr>
      </w:pPr>
    </w:p>
    <w:p w14:paraId="19D3D816" w14:textId="587368DA" w:rsidR="00176F67" w:rsidRDefault="00E0031C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 xml:space="preserve">Compared to regular </w:t>
      </w:r>
      <w:r w:rsidR="00176F67">
        <w:rPr>
          <w:rFonts w:ascii="Times New Roman" w:hAnsi="Times New Roman" w:cs="Times New Roman"/>
          <w:sz w:val="22"/>
          <w:szCs w:val="20"/>
        </w:rPr>
        <w:t xml:space="preserve">face to face </w:t>
      </w:r>
      <w:r w:rsidRPr="006F07A8">
        <w:rPr>
          <w:rFonts w:ascii="Times New Roman" w:hAnsi="Times New Roman" w:cs="Times New Roman"/>
          <w:sz w:val="22"/>
          <w:szCs w:val="20"/>
        </w:rPr>
        <w:t xml:space="preserve">classes, did you experience any advantages of these </w:t>
      </w:r>
      <w:r w:rsidR="002B5512" w:rsidRPr="006F07A8">
        <w:rPr>
          <w:rFonts w:ascii="Times New Roman" w:hAnsi="Times New Roman" w:cs="Times New Roman"/>
          <w:sz w:val="22"/>
          <w:szCs w:val="20"/>
        </w:rPr>
        <w:t>online classes</w:t>
      </w:r>
      <w:r w:rsidR="002B5512" w:rsidRPr="006F07A8">
        <w:rPr>
          <w:rFonts w:ascii="Times New Roman" w:hAnsi="Times New Roman" w:cs="Times New Roman"/>
          <w:sz w:val="22"/>
          <w:szCs w:val="20"/>
        </w:rPr>
        <w:t>？</w:t>
      </w:r>
    </w:p>
    <w:p w14:paraId="4199F27A" w14:textId="2666DED4" w:rsidR="00E0031C" w:rsidRPr="00176F67" w:rsidRDefault="00E0031C" w:rsidP="00176F67">
      <w:pPr>
        <w:pStyle w:val="a3"/>
        <w:spacing w:line="276" w:lineRule="auto"/>
        <w:ind w:leftChars="0" w:left="360" w:firstLineChars="31" w:firstLine="65"/>
        <w:rPr>
          <w:rFonts w:ascii="Times New Roman" w:hAnsi="Times New Roman" w:cs="Times New Roman"/>
          <w:sz w:val="22"/>
          <w:szCs w:val="20"/>
        </w:rPr>
      </w:pPr>
      <w:r w:rsidRPr="00176F67">
        <w:rPr>
          <w:rFonts w:ascii="Times New Roman" w:hAnsi="Times New Roman" w:cs="Times New Roman"/>
          <w:sz w:val="21"/>
          <w:szCs w:val="18"/>
          <w:u w:val="double"/>
        </w:rPr>
        <w:t xml:space="preserve">I. Agree, II. Slightly agree, III. </w:t>
      </w:r>
      <w:proofErr w:type="gramStart"/>
      <w:r w:rsidRPr="00176F67">
        <w:rPr>
          <w:rFonts w:ascii="Times New Roman" w:hAnsi="Times New Roman" w:cs="Times New Roman"/>
          <w:sz w:val="21"/>
          <w:szCs w:val="18"/>
          <w:u w:val="double"/>
        </w:rPr>
        <w:t>Neither,</w:t>
      </w:r>
      <w:proofErr w:type="gramEnd"/>
      <w:r w:rsidRPr="00176F67">
        <w:rPr>
          <w:rFonts w:ascii="Times New Roman" w:hAnsi="Times New Roman" w:cs="Times New Roman"/>
          <w:sz w:val="21"/>
          <w:szCs w:val="18"/>
          <w:u w:val="double"/>
        </w:rPr>
        <w:t xml:space="preserve"> IV. Slightly disagree, V. Disagree, VI. Have not attended one</w:t>
      </w:r>
    </w:p>
    <w:p w14:paraId="217DD942" w14:textId="77777777" w:rsidR="00E0031C" w:rsidRPr="006F07A8" w:rsidRDefault="00E0031C" w:rsidP="006F07A8">
      <w:pPr>
        <w:spacing w:line="276" w:lineRule="auto"/>
        <w:rPr>
          <w:rFonts w:ascii="Times New Roman" w:hAnsi="Times New Roman" w:cs="Times New Roman"/>
          <w:sz w:val="21"/>
          <w:szCs w:val="18"/>
        </w:rPr>
      </w:pPr>
    </w:p>
    <w:p w14:paraId="6C796E2E" w14:textId="77777777" w:rsidR="00752914" w:rsidRPr="006F07A8" w:rsidRDefault="00752914" w:rsidP="006F07A8">
      <w:pPr>
        <w:spacing w:line="276" w:lineRule="auto"/>
        <w:rPr>
          <w:rFonts w:ascii="Times New Roman" w:hAnsi="Times New Roman" w:cs="Times New Roman"/>
          <w:sz w:val="22"/>
          <w:szCs w:val="20"/>
        </w:rPr>
      </w:pPr>
    </w:p>
    <w:p w14:paraId="7CDF6FE7" w14:textId="4D4149EF" w:rsidR="00420F83" w:rsidRPr="006F07A8" w:rsidRDefault="00420F83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 xml:space="preserve">Currently, are you experiencing any issues </w:t>
      </w:r>
      <w:proofErr w:type="gramStart"/>
      <w:r w:rsidRPr="006F07A8">
        <w:rPr>
          <w:rFonts w:ascii="Times New Roman" w:hAnsi="Times New Roman" w:cs="Times New Roman"/>
          <w:sz w:val="22"/>
          <w:szCs w:val="20"/>
        </w:rPr>
        <w:t>with regard to</w:t>
      </w:r>
      <w:proofErr w:type="gramEnd"/>
      <w:r w:rsidRPr="006F07A8">
        <w:rPr>
          <w:rFonts w:ascii="Times New Roman" w:hAnsi="Times New Roman" w:cs="Times New Roman"/>
          <w:sz w:val="22"/>
          <w:szCs w:val="20"/>
        </w:rPr>
        <w:t xml:space="preserve"> attending</w:t>
      </w:r>
      <w:r w:rsidR="002B5512" w:rsidRPr="006F07A8">
        <w:rPr>
          <w:rFonts w:ascii="Times New Roman" w:hAnsi="Times New Roman" w:cs="Times New Roman"/>
          <w:sz w:val="32"/>
        </w:rPr>
        <w:t xml:space="preserve"> </w:t>
      </w:r>
      <w:r w:rsidR="002B5512" w:rsidRPr="006F07A8">
        <w:rPr>
          <w:rFonts w:ascii="Times New Roman" w:hAnsi="Times New Roman" w:cs="Times New Roman"/>
          <w:sz w:val="22"/>
          <w:szCs w:val="20"/>
        </w:rPr>
        <w:t>online classes</w:t>
      </w:r>
      <w:r w:rsidRPr="006F07A8">
        <w:rPr>
          <w:rFonts w:ascii="Times New Roman" w:hAnsi="Times New Roman" w:cs="Times New Roman"/>
          <w:sz w:val="22"/>
          <w:szCs w:val="20"/>
        </w:rPr>
        <w:t>? (Note: multiple responses are permitted)</w:t>
      </w:r>
    </w:p>
    <w:p w14:paraId="57E1417B" w14:textId="7799F5DB" w:rsidR="002B5512" w:rsidRPr="006F07A8" w:rsidRDefault="002B5512" w:rsidP="006F07A8">
      <w:pPr>
        <w:spacing w:line="276" w:lineRule="auto"/>
        <w:rPr>
          <w:rFonts w:ascii="Times New Roman" w:hAnsi="Times New Roman" w:cs="Times New Roman"/>
          <w:sz w:val="22"/>
          <w:szCs w:val="20"/>
        </w:rPr>
      </w:pPr>
    </w:p>
    <w:p w14:paraId="695F50D1" w14:textId="77777777" w:rsidR="00420F83" w:rsidRPr="006F07A8" w:rsidRDefault="009D755B" w:rsidP="00176F67">
      <w:pPr>
        <w:spacing w:line="276" w:lineRule="auto"/>
        <w:ind w:firstLineChars="193" w:firstLine="425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・</w:t>
      </w:r>
      <w:r w:rsidR="00420F83" w:rsidRPr="006F07A8">
        <w:rPr>
          <w:rFonts w:ascii="Times New Roman" w:hAnsi="Times New Roman" w:cs="Times New Roman"/>
          <w:sz w:val="22"/>
          <w:szCs w:val="20"/>
        </w:rPr>
        <w:t>It is difficult to maintain motivation</w:t>
      </w:r>
    </w:p>
    <w:p w14:paraId="7D8973E9" w14:textId="556EFF26" w:rsidR="00420F83" w:rsidRPr="006F07A8" w:rsidRDefault="00420F83" w:rsidP="00176F67">
      <w:pPr>
        <w:spacing w:line="276" w:lineRule="auto"/>
        <w:ind w:firstLineChars="193" w:firstLine="425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・</w:t>
      </w:r>
      <w:r w:rsidRPr="006F07A8">
        <w:rPr>
          <w:rFonts w:ascii="Times New Roman" w:hAnsi="Times New Roman" w:cs="Times New Roman"/>
          <w:sz w:val="22"/>
          <w:szCs w:val="20"/>
        </w:rPr>
        <w:t>The amount of coursework is high</w:t>
      </w:r>
    </w:p>
    <w:p w14:paraId="1D30A230" w14:textId="1E3F3F35" w:rsidR="00420F83" w:rsidRPr="006F07A8" w:rsidRDefault="00420F83" w:rsidP="00176F67">
      <w:pPr>
        <w:spacing w:line="276" w:lineRule="auto"/>
        <w:ind w:firstLineChars="193" w:firstLine="425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・</w:t>
      </w:r>
      <w:r w:rsidRPr="006F07A8">
        <w:rPr>
          <w:rFonts w:ascii="Times New Roman" w:hAnsi="Times New Roman" w:cs="Times New Roman"/>
          <w:sz w:val="22"/>
          <w:szCs w:val="20"/>
        </w:rPr>
        <w:t>It is physically exhausting</w:t>
      </w:r>
    </w:p>
    <w:p w14:paraId="6DCADEAE" w14:textId="7B688507" w:rsidR="00420F83" w:rsidRPr="006F07A8" w:rsidRDefault="00420F83" w:rsidP="00176F67">
      <w:pPr>
        <w:spacing w:line="276" w:lineRule="auto"/>
        <w:ind w:firstLineChars="193" w:firstLine="425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・</w:t>
      </w:r>
      <w:r w:rsidRPr="006F07A8">
        <w:rPr>
          <w:rFonts w:ascii="Times New Roman" w:hAnsi="Times New Roman" w:cs="Times New Roman"/>
          <w:sz w:val="22"/>
          <w:szCs w:val="20"/>
        </w:rPr>
        <w:t>It is difficult to speak up during classes</w:t>
      </w:r>
    </w:p>
    <w:p w14:paraId="1ACDB1D9" w14:textId="73C46742" w:rsidR="00420F83" w:rsidRPr="006F07A8" w:rsidRDefault="00420F83" w:rsidP="00176F67">
      <w:pPr>
        <w:spacing w:line="276" w:lineRule="auto"/>
        <w:ind w:firstLineChars="193" w:firstLine="425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・</w:t>
      </w:r>
      <w:r w:rsidRPr="006F07A8">
        <w:rPr>
          <w:rFonts w:ascii="Times New Roman" w:hAnsi="Times New Roman" w:cs="Times New Roman"/>
          <w:sz w:val="22"/>
          <w:szCs w:val="20"/>
        </w:rPr>
        <w:t xml:space="preserve">It is difficult to ask the teacher questions </w:t>
      </w:r>
    </w:p>
    <w:p w14:paraId="602C9664" w14:textId="50BA49C9" w:rsidR="00420F83" w:rsidRPr="006F07A8" w:rsidRDefault="00420F83" w:rsidP="00176F67">
      <w:pPr>
        <w:spacing w:line="276" w:lineRule="auto"/>
        <w:ind w:firstLineChars="193" w:firstLine="425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・</w:t>
      </w:r>
      <w:r w:rsidRPr="006F07A8">
        <w:rPr>
          <w:rFonts w:ascii="Times New Roman" w:hAnsi="Times New Roman" w:cs="Times New Roman"/>
          <w:sz w:val="22"/>
          <w:szCs w:val="20"/>
        </w:rPr>
        <w:t>I am hesitant to show my face on video chats</w:t>
      </w:r>
    </w:p>
    <w:p w14:paraId="29925BE3" w14:textId="15AD72C6" w:rsidR="00420F83" w:rsidRPr="006F07A8" w:rsidRDefault="00420F83" w:rsidP="00176F67">
      <w:pPr>
        <w:spacing w:line="276" w:lineRule="auto"/>
        <w:ind w:firstLineChars="193" w:firstLine="425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・</w:t>
      </w:r>
      <w:r w:rsidRPr="006F07A8">
        <w:rPr>
          <w:rFonts w:ascii="Times New Roman" w:hAnsi="Times New Roman" w:cs="Times New Roman"/>
          <w:sz w:val="22"/>
          <w:szCs w:val="20"/>
        </w:rPr>
        <w:t>I cannot keep up with the classes</w:t>
      </w:r>
    </w:p>
    <w:p w14:paraId="6EDBD9F8" w14:textId="636692CA" w:rsidR="00420F83" w:rsidRPr="006F07A8" w:rsidRDefault="00420F83" w:rsidP="00176F67">
      <w:pPr>
        <w:spacing w:line="276" w:lineRule="auto"/>
        <w:ind w:firstLineChars="193" w:firstLine="425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・</w:t>
      </w:r>
      <w:r w:rsidRPr="006F07A8">
        <w:rPr>
          <w:rFonts w:ascii="Times New Roman" w:hAnsi="Times New Roman" w:cs="Times New Roman"/>
          <w:sz w:val="22"/>
          <w:szCs w:val="20"/>
        </w:rPr>
        <w:t>My life rhythm gets disrupted</w:t>
      </w:r>
    </w:p>
    <w:p w14:paraId="4D6DF0B1" w14:textId="5D73862E" w:rsidR="00176F67" w:rsidRDefault="00176F67" w:rsidP="00176F67">
      <w:pPr>
        <w:spacing w:line="276" w:lineRule="auto"/>
        <w:ind w:firstLineChars="193" w:firstLine="425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・</w:t>
      </w:r>
      <w:r w:rsidRPr="00176F67">
        <w:rPr>
          <w:rFonts w:ascii="Times New Roman" w:hAnsi="Times New Roman" w:cs="Times New Roman"/>
          <w:sz w:val="22"/>
          <w:szCs w:val="20"/>
        </w:rPr>
        <w:t>I am worried about whether I can get credits</w:t>
      </w:r>
    </w:p>
    <w:p w14:paraId="2EEFBD54" w14:textId="648E9819" w:rsidR="00420F83" w:rsidRPr="006F07A8" w:rsidRDefault="00420F83" w:rsidP="00176F67">
      <w:pPr>
        <w:spacing w:line="276" w:lineRule="auto"/>
        <w:ind w:firstLineChars="193" w:firstLine="425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lastRenderedPageBreak/>
        <w:t>・</w:t>
      </w:r>
      <w:r w:rsidRPr="006F07A8">
        <w:rPr>
          <w:rFonts w:ascii="Times New Roman" w:hAnsi="Times New Roman" w:cs="Times New Roman"/>
          <w:sz w:val="22"/>
          <w:szCs w:val="20"/>
        </w:rPr>
        <w:t>There are no issues in particular</w:t>
      </w:r>
    </w:p>
    <w:p w14:paraId="3E3EF9D0" w14:textId="27940DCF" w:rsidR="00420F83" w:rsidRPr="006F07A8" w:rsidRDefault="00420F83" w:rsidP="00176F67">
      <w:pPr>
        <w:spacing w:line="276" w:lineRule="auto"/>
        <w:ind w:firstLineChars="193" w:firstLine="425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・</w:t>
      </w:r>
      <w:r w:rsidRPr="006F07A8">
        <w:rPr>
          <w:rFonts w:ascii="Times New Roman" w:hAnsi="Times New Roman" w:cs="Times New Roman"/>
          <w:sz w:val="22"/>
          <w:szCs w:val="20"/>
        </w:rPr>
        <w:t>Other</w:t>
      </w:r>
    </w:p>
    <w:p w14:paraId="1102772F" w14:textId="77777777" w:rsidR="00420F83" w:rsidRPr="006F07A8" w:rsidRDefault="00420F83" w:rsidP="006F07A8">
      <w:pPr>
        <w:spacing w:line="276" w:lineRule="auto"/>
        <w:ind w:firstLineChars="100" w:firstLine="220"/>
        <w:rPr>
          <w:rFonts w:ascii="Times New Roman" w:hAnsi="Times New Roman" w:cs="Times New Roman"/>
          <w:sz w:val="22"/>
          <w:szCs w:val="20"/>
        </w:rPr>
      </w:pPr>
    </w:p>
    <w:p w14:paraId="7090DB52" w14:textId="7B09C4F9" w:rsidR="00473C4E" w:rsidRPr="006F07A8" w:rsidRDefault="008E45EB" w:rsidP="006F07A8">
      <w:pPr>
        <w:spacing w:line="276" w:lineRule="auto"/>
        <w:rPr>
          <w:rFonts w:ascii="Times New Roman" w:hAnsi="Times New Roman" w:cs="Times New Roman"/>
          <w:b/>
          <w:i/>
          <w:szCs w:val="20"/>
        </w:rPr>
      </w:pPr>
      <w:r w:rsidRPr="006F07A8">
        <w:rPr>
          <w:rFonts w:ascii="Times New Roman" w:hAnsi="Times New Roman" w:cs="Times New Roman"/>
          <w:b/>
          <w:i/>
          <w:szCs w:val="20"/>
        </w:rPr>
        <w:t>What is your current academic (online classes) approach?</w:t>
      </w:r>
    </w:p>
    <w:p w14:paraId="53D52002" w14:textId="3AB5DD73" w:rsidR="00420F83" w:rsidRPr="006F07A8" w:rsidRDefault="008E45EB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When I’m studying, I feel mentally strong</w:t>
      </w:r>
      <w:r w:rsidR="000334B1" w:rsidRPr="006F07A8">
        <w:rPr>
          <w:rFonts w:ascii="Times New Roman" w:hAnsi="Times New Roman" w:cs="Times New Roman"/>
          <w:sz w:val="22"/>
          <w:szCs w:val="20"/>
        </w:rPr>
        <w:t xml:space="preserve">. </w:t>
      </w:r>
    </w:p>
    <w:p w14:paraId="16B3493D" w14:textId="17650E22" w:rsidR="0022674F" w:rsidRPr="006F07A8" w:rsidRDefault="00F91F4E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1ADBDBFC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18"/>
          <w:u w:val="double"/>
        </w:rPr>
      </w:pPr>
    </w:p>
    <w:p w14:paraId="02E64C0E" w14:textId="5EE2C499" w:rsidR="000334B1" w:rsidRPr="006F07A8" w:rsidRDefault="008E45EB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I can continue for a very long time when I am studying.</w:t>
      </w:r>
    </w:p>
    <w:p w14:paraId="3D03F09D" w14:textId="558E9D8F" w:rsidR="0022674F" w:rsidRPr="006F07A8" w:rsidRDefault="00F91F4E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5B3F5462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0A685FA9" w14:textId="566ACB23" w:rsidR="000334B1" w:rsidRPr="006F07A8" w:rsidRDefault="008E45EB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When I study, I feel like I am bursting with energy</w:t>
      </w:r>
    </w:p>
    <w:p w14:paraId="3C26877B" w14:textId="2F50B1DC" w:rsidR="0022674F" w:rsidRPr="006F07A8" w:rsidRDefault="00F91F4E" w:rsidP="006F07A8">
      <w:pPr>
        <w:pStyle w:val="a3"/>
        <w:spacing w:line="276" w:lineRule="auto"/>
        <w:ind w:leftChars="0" w:left="0"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45C4140C" w14:textId="77777777" w:rsidR="00F91F4E" w:rsidRPr="006F07A8" w:rsidRDefault="00F91F4E" w:rsidP="006F07A8">
      <w:pPr>
        <w:pStyle w:val="a3"/>
        <w:spacing w:line="276" w:lineRule="auto"/>
        <w:ind w:leftChars="0" w:left="0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11623F8B" w14:textId="597E1061" w:rsidR="000334B1" w:rsidRPr="006F07A8" w:rsidRDefault="008E45EB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When studying (online classes), I feel strong and vigorous</w:t>
      </w:r>
      <w:r w:rsidR="000334B1" w:rsidRPr="006F07A8">
        <w:rPr>
          <w:rFonts w:ascii="Times New Roman" w:hAnsi="Times New Roman" w:cs="Times New Roman"/>
          <w:sz w:val="22"/>
          <w:szCs w:val="20"/>
        </w:rPr>
        <w:t>.</w:t>
      </w:r>
    </w:p>
    <w:p w14:paraId="44AD1015" w14:textId="730F1721" w:rsidR="00473C4E" w:rsidRPr="006F07A8" w:rsidRDefault="00F91F4E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24F73C8F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7C71028D" w14:textId="139931C2" w:rsidR="000334B1" w:rsidRPr="006F07A8" w:rsidRDefault="008E45EB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When I get up in the morning, I feel like going to online class</w:t>
      </w:r>
      <w:r w:rsidR="000334B1" w:rsidRPr="006F07A8">
        <w:rPr>
          <w:rFonts w:ascii="Times New Roman" w:hAnsi="Times New Roman" w:cs="Times New Roman"/>
          <w:sz w:val="22"/>
          <w:szCs w:val="20"/>
        </w:rPr>
        <w:t>.</w:t>
      </w:r>
    </w:p>
    <w:p w14:paraId="0E2B093E" w14:textId="4520FF23" w:rsidR="0022674F" w:rsidRPr="006F07A8" w:rsidRDefault="00F91F4E" w:rsidP="006F07A8">
      <w:pPr>
        <w:pStyle w:val="a3"/>
        <w:spacing w:line="276" w:lineRule="auto"/>
        <w:ind w:leftChars="0" w:left="0"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1DE8BE7A" w14:textId="77777777" w:rsidR="00F91F4E" w:rsidRPr="006F07A8" w:rsidRDefault="00F91F4E" w:rsidP="006F07A8">
      <w:pPr>
        <w:pStyle w:val="a3"/>
        <w:spacing w:line="276" w:lineRule="auto"/>
        <w:ind w:leftChars="0" w:left="0"/>
        <w:rPr>
          <w:rFonts w:ascii="Times New Roman" w:hAnsi="Times New Roman" w:cs="Times New Roman"/>
          <w:color w:val="000000" w:themeColor="text1"/>
          <w:sz w:val="18"/>
          <w:szCs w:val="15"/>
          <w:u w:val="double"/>
        </w:rPr>
      </w:pPr>
    </w:p>
    <w:p w14:paraId="5909E362" w14:textId="4AA4A8E8" w:rsidR="000334B1" w:rsidRPr="006F07A8" w:rsidRDefault="000334B1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 xml:space="preserve"> </w:t>
      </w:r>
      <w:r w:rsidR="008E45EB" w:rsidRPr="006F07A8">
        <w:rPr>
          <w:rFonts w:ascii="Times New Roman" w:hAnsi="Times New Roman" w:cs="Times New Roman"/>
          <w:sz w:val="22"/>
          <w:szCs w:val="20"/>
        </w:rPr>
        <w:t>I find my studies to be full of meaning and purpose.</w:t>
      </w:r>
    </w:p>
    <w:p w14:paraId="4D9B9422" w14:textId="6CCEB621" w:rsidR="0022674F" w:rsidRPr="006F07A8" w:rsidRDefault="00F91F4E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512E0CF8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140C6BCC" w14:textId="2BD93543" w:rsidR="000334B1" w:rsidRPr="006F07A8" w:rsidRDefault="008E45EB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My studies inspire me</w:t>
      </w:r>
    </w:p>
    <w:p w14:paraId="1B6C78AA" w14:textId="6A0ED8E0" w:rsidR="0022674F" w:rsidRPr="006F07A8" w:rsidRDefault="00F91F4E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56A2FDAA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5A832797" w14:textId="0E437645" w:rsidR="000334B1" w:rsidRPr="006F07A8" w:rsidRDefault="000334B1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 xml:space="preserve">I am enthusiastic about my studies.  </w:t>
      </w:r>
    </w:p>
    <w:p w14:paraId="4878540E" w14:textId="20DE8EFC" w:rsidR="0022674F" w:rsidRPr="006F07A8" w:rsidRDefault="00F91F4E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152027A0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02007E9C" w14:textId="26743E59" w:rsidR="000334B1" w:rsidRPr="006F07A8" w:rsidRDefault="007B0DB1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I am proud of my studies</w:t>
      </w:r>
    </w:p>
    <w:p w14:paraId="35789049" w14:textId="43F75086" w:rsidR="00473C4E" w:rsidRPr="006F07A8" w:rsidRDefault="00F91F4E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01D90AA9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6E67760C" w14:textId="013B9DD2" w:rsidR="000334B1" w:rsidRPr="006F07A8" w:rsidRDefault="007B0DB1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I find my studies challenging</w:t>
      </w:r>
    </w:p>
    <w:p w14:paraId="7B430377" w14:textId="12FEA6D4" w:rsidR="00473C4E" w:rsidRPr="006F07A8" w:rsidRDefault="00F91F4E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4E52CF7B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0DCB3664" w14:textId="12126DD0" w:rsidR="000334B1" w:rsidRPr="006F07A8" w:rsidRDefault="007B0DB1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Time flies when I’m studying</w:t>
      </w:r>
    </w:p>
    <w:p w14:paraId="32774E49" w14:textId="42465160" w:rsidR="00473C4E" w:rsidRPr="006F07A8" w:rsidRDefault="00F91F4E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1EACB7B1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4D140020" w14:textId="018BCC42" w:rsidR="000334B1" w:rsidRPr="006F07A8" w:rsidRDefault="007B0DB1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When I am studying, I forget everything else around me</w:t>
      </w:r>
    </w:p>
    <w:p w14:paraId="2B6257B9" w14:textId="0540D931" w:rsidR="00473C4E" w:rsidRPr="006F07A8" w:rsidRDefault="00F91F4E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23D8E560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02B8F197" w14:textId="25BCA70B" w:rsidR="000334B1" w:rsidRPr="006F07A8" w:rsidRDefault="007B0DB1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I feel happy when I am studying intensively</w:t>
      </w:r>
    </w:p>
    <w:p w14:paraId="27EA424E" w14:textId="5BC5AE24" w:rsidR="00473C4E" w:rsidRPr="006F07A8" w:rsidRDefault="00F91F4E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0.Never, </w:t>
      </w:r>
      <w:proofErr w:type="gramStart"/>
      <w:r w:rsidRPr="006F07A8">
        <w:rPr>
          <w:rFonts w:ascii="Times New Roman" w:hAnsi="Times New Roman" w:cs="Times New Roman"/>
          <w:sz w:val="21"/>
          <w:szCs w:val="18"/>
          <w:u w:val="double"/>
        </w:rPr>
        <w:t>I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.Rarel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II.Sometimes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IV.Often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.Very</w:t>
      </w:r>
      <w:proofErr w:type="spell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Pr="006F07A8">
        <w:rPr>
          <w:rFonts w:ascii="Times New Roman" w:hAnsi="Times New Roman" w:cs="Times New Roman"/>
          <w:sz w:val="21"/>
          <w:szCs w:val="18"/>
          <w:u w:val="double"/>
        </w:rPr>
        <w:t>VI.Always</w:t>
      </w:r>
      <w:proofErr w:type="spellEnd"/>
    </w:p>
    <w:p w14:paraId="49B68421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662179D1" w14:textId="6DCD40E9" w:rsidR="000334B1" w:rsidRPr="006F07A8" w:rsidRDefault="007B0DB1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sz w:val="22"/>
          <w:szCs w:val="20"/>
        </w:rPr>
        <w:t>I can get carried away by my studies.)</w:t>
      </w:r>
    </w:p>
    <w:p w14:paraId="4E9A8D74" w14:textId="78DA0E76" w:rsidR="0022674F" w:rsidRPr="006F07A8" w:rsidRDefault="0022674F" w:rsidP="006F07A8">
      <w:pPr>
        <w:spacing w:line="276" w:lineRule="auto"/>
        <w:ind w:firstLineChars="202" w:firstLine="424"/>
        <w:rPr>
          <w:rFonts w:ascii="Times New Roman" w:hAnsi="Times New Roman" w:cs="Times New Roman"/>
          <w:sz w:val="21"/>
          <w:szCs w:val="18"/>
          <w:u w:val="double"/>
        </w:rPr>
      </w:pPr>
      <w:r w:rsidRPr="006F07A8">
        <w:rPr>
          <w:rFonts w:ascii="Times New Roman" w:hAnsi="Times New Roman" w:cs="Times New Roman"/>
          <w:sz w:val="21"/>
          <w:szCs w:val="18"/>
          <w:u w:val="double"/>
        </w:rPr>
        <w:t>0.Never</w:t>
      </w:r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gramStart"/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>I</w:t>
      </w:r>
      <w:r w:rsidRPr="006F07A8">
        <w:rPr>
          <w:rFonts w:ascii="Times New Roman" w:hAnsi="Times New Roman" w:cs="Times New Roman"/>
          <w:sz w:val="21"/>
          <w:szCs w:val="18"/>
          <w:u w:val="double"/>
        </w:rPr>
        <w:t>.Almost</w:t>
      </w:r>
      <w:proofErr w:type="gramEnd"/>
      <w:r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never</w:t>
      </w:r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>II</w:t>
      </w:r>
      <w:r w:rsidRPr="006F07A8">
        <w:rPr>
          <w:rFonts w:ascii="Times New Roman" w:hAnsi="Times New Roman" w:cs="Times New Roman"/>
          <w:sz w:val="21"/>
          <w:szCs w:val="18"/>
          <w:u w:val="double"/>
        </w:rPr>
        <w:t>.</w:t>
      </w:r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>Rarely</w:t>
      </w:r>
      <w:proofErr w:type="spellEnd"/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>III</w:t>
      </w:r>
      <w:r w:rsidRPr="006F07A8">
        <w:rPr>
          <w:rFonts w:ascii="Times New Roman" w:hAnsi="Times New Roman" w:cs="Times New Roman"/>
          <w:sz w:val="21"/>
          <w:szCs w:val="18"/>
          <w:u w:val="double"/>
        </w:rPr>
        <w:t>.S</w:t>
      </w:r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>ometimes</w:t>
      </w:r>
      <w:proofErr w:type="spellEnd"/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="00F91F4E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V</w:t>
      </w:r>
      <w:r w:rsidRPr="006F07A8">
        <w:rPr>
          <w:rFonts w:ascii="Times New Roman" w:hAnsi="Times New Roman" w:cs="Times New Roman"/>
          <w:sz w:val="21"/>
          <w:szCs w:val="18"/>
          <w:u w:val="double"/>
        </w:rPr>
        <w:t>.</w:t>
      </w:r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>Often</w:t>
      </w:r>
      <w:proofErr w:type="spellEnd"/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 xml:space="preserve">, </w:t>
      </w:r>
      <w:proofErr w:type="spellStart"/>
      <w:r w:rsidR="00F91F4E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V</w:t>
      </w:r>
      <w:r w:rsidRPr="006F07A8">
        <w:rPr>
          <w:rFonts w:ascii="Times New Roman" w:hAnsi="Times New Roman" w:cs="Times New Roman"/>
          <w:sz w:val="21"/>
          <w:szCs w:val="18"/>
          <w:u w:val="double"/>
        </w:rPr>
        <w:t>.</w:t>
      </w:r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>Very</w:t>
      </w:r>
      <w:proofErr w:type="spellEnd"/>
      <w:r w:rsidR="00F91F4E" w:rsidRPr="006F07A8">
        <w:rPr>
          <w:rFonts w:ascii="Times New Roman" w:hAnsi="Times New Roman" w:cs="Times New Roman"/>
          <w:sz w:val="21"/>
          <w:szCs w:val="18"/>
          <w:u w:val="double"/>
        </w:rPr>
        <w:t xml:space="preserve"> Often, </w:t>
      </w:r>
      <w:proofErr w:type="spellStart"/>
      <w:r w:rsidR="00F91F4E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VI</w:t>
      </w:r>
      <w:r w:rsidRPr="006F07A8">
        <w:rPr>
          <w:rFonts w:ascii="Times New Roman" w:hAnsi="Times New Roman" w:cs="Times New Roman"/>
          <w:sz w:val="21"/>
          <w:szCs w:val="18"/>
          <w:u w:val="double"/>
        </w:rPr>
        <w:t>.Always</w:t>
      </w:r>
      <w:proofErr w:type="spellEnd"/>
    </w:p>
    <w:p w14:paraId="63B2D4DF" w14:textId="5B64FFDF" w:rsidR="00473C4E" w:rsidRPr="006F07A8" w:rsidRDefault="00473C4E" w:rsidP="006F07A8">
      <w:pPr>
        <w:spacing w:line="276" w:lineRule="auto"/>
        <w:rPr>
          <w:rFonts w:ascii="Times New Roman" w:hAnsi="Times New Roman" w:cs="Times New Roman"/>
          <w:sz w:val="21"/>
          <w:szCs w:val="18"/>
        </w:rPr>
      </w:pPr>
    </w:p>
    <w:p w14:paraId="6187DC94" w14:textId="34260178" w:rsidR="008E45EB" w:rsidRPr="006F07A8" w:rsidRDefault="008E45EB" w:rsidP="006F07A8">
      <w:pPr>
        <w:spacing w:line="276" w:lineRule="auto"/>
        <w:rPr>
          <w:rFonts w:ascii="Times New Roman" w:hAnsi="Times New Roman" w:cs="Times New Roman"/>
          <w:sz w:val="21"/>
          <w:szCs w:val="18"/>
        </w:rPr>
      </w:pPr>
    </w:p>
    <w:p w14:paraId="31131B0E" w14:textId="71F457BE" w:rsidR="008E45EB" w:rsidRPr="006F07A8" w:rsidRDefault="00F91F4E" w:rsidP="006F07A8">
      <w:pPr>
        <w:spacing w:line="276" w:lineRule="auto"/>
        <w:rPr>
          <w:rFonts w:ascii="Times New Roman" w:hAnsi="Times New Roman" w:cs="Times New Roman"/>
          <w:b/>
          <w:i/>
          <w:sz w:val="22"/>
          <w:szCs w:val="18"/>
        </w:rPr>
      </w:pPr>
      <w:r w:rsidRPr="006F07A8">
        <w:rPr>
          <w:rFonts w:ascii="Times New Roman" w:hAnsi="Times New Roman" w:cs="Times New Roman"/>
          <w:b/>
          <w:i/>
          <w:color w:val="000000" w:themeColor="text1"/>
          <w:szCs w:val="20"/>
        </w:rPr>
        <w:t>What is your current psychological state?</w:t>
      </w:r>
    </w:p>
    <w:p w14:paraId="4942B2DE" w14:textId="1AEC2FD9" w:rsidR="00747949" w:rsidRPr="006F07A8" w:rsidRDefault="00747949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lastRenderedPageBreak/>
        <w:t>Do you feel stress?</w:t>
      </w:r>
    </w:p>
    <w:p w14:paraId="44F6FFE4" w14:textId="763A1C89" w:rsidR="00473C4E" w:rsidRPr="006F07A8" w:rsidRDefault="00911EA4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</w:t>
      </w:r>
      <w:r w:rsidR="00B426BF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. Almost never</w:t>
      </w:r>
      <w:r w:rsidR="00F91F4E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,</w:t>
      </w:r>
      <w:r w:rsidR="00B426BF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</w:t>
      </w:r>
      <w:proofErr w:type="spellStart"/>
      <w:proofErr w:type="gramStart"/>
      <w:r w:rsidR="00B426BF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.Sometimes</w:t>
      </w:r>
      <w:proofErr w:type="spellEnd"/>
      <w:proofErr w:type="gramEnd"/>
      <w:r w:rsidR="00F91F4E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,</w:t>
      </w:r>
      <w:r w:rsidR="00B426BF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</w:t>
      </w:r>
      <w:proofErr w:type="spellStart"/>
      <w:r w:rsidR="00B426BF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I.</w:t>
      </w:r>
      <w:r w:rsidR="00F91F4E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Frequently</w:t>
      </w:r>
      <w:proofErr w:type="spellEnd"/>
      <w:r w:rsidR="00F91F4E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r w:rsidR="00F91F4E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V.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All</w:t>
      </w:r>
      <w:proofErr w:type="spellEnd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the time</w:t>
      </w:r>
    </w:p>
    <w:p w14:paraId="5EFAFE8C" w14:textId="77777777" w:rsidR="00473C4E" w:rsidRPr="006F07A8" w:rsidRDefault="00473C4E" w:rsidP="006F07A8">
      <w:pPr>
        <w:pStyle w:val="a3"/>
        <w:spacing w:line="276" w:lineRule="auto"/>
        <w:ind w:leftChars="0" w:left="360"/>
        <w:rPr>
          <w:rFonts w:ascii="Times New Roman" w:hAnsi="Times New Roman" w:cs="Times New Roman"/>
          <w:sz w:val="22"/>
          <w:szCs w:val="20"/>
        </w:rPr>
      </w:pPr>
    </w:p>
    <w:p w14:paraId="1573D258" w14:textId="45D711E7" w:rsidR="00911EA4" w:rsidRPr="006F07A8" w:rsidRDefault="00911EA4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Do you feel tired?</w:t>
      </w:r>
    </w:p>
    <w:p w14:paraId="0D21C450" w14:textId="6EA24F37" w:rsidR="00473C4E" w:rsidRPr="006F07A8" w:rsidRDefault="00F91F4E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proofErr w:type="spell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.Yes</w:t>
      </w:r>
      <w:proofErr w:type="spellEnd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proofErr w:type="gram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.No</w:t>
      </w:r>
      <w:proofErr w:type="spellEnd"/>
      <w:proofErr w:type="gramEnd"/>
    </w:p>
    <w:p w14:paraId="63C5E08C" w14:textId="77777777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3F45715C" w14:textId="66D6AAC0" w:rsidR="00911EA4" w:rsidRPr="006F07A8" w:rsidRDefault="00911EA4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Do you feel anxious?</w:t>
      </w:r>
    </w:p>
    <w:p w14:paraId="216136FB" w14:textId="332533D2" w:rsidR="00473C4E" w:rsidRPr="006F07A8" w:rsidRDefault="00F91F4E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</w:rPr>
      </w:pPr>
      <w:proofErr w:type="spell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.</w:t>
      </w:r>
      <w:r w:rsidR="00911EA4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Yes</w:t>
      </w:r>
      <w:proofErr w:type="spellEnd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proofErr w:type="gram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.</w:t>
      </w:r>
      <w:r w:rsidR="00911EA4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No</w:t>
      </w:r>
      <w:proofErr w:type="spellEnd"/>
      <w:proofErr w:type="gramEnd"/>
      <w:r w:rsidR="00473C4E"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br/>
      </w:r>
    </w:p>
    <w:p w14:paraId="4A2E85F7" w14:textId="54616DCD" w:rsidR="00911EA4" w:rsidRPr="006F07A8" w:rsidRDefault="00911EA4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Do you feel depressed?</w:t>
      </w:r>
    </w:p>
    <w:p w14:paraId="2FB29C70" w14:textId="3141439F" w:rsidR="00911EA4" w:rsidRPr="006F07A8" w:rsidRDefault="00F91F4E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proofErr w:type="spell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.Yes</w:t>
      </w:r>
      <w:proofErr w:type="spellEnd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proofErr w:type="gram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.No</w:t>
      </w:r>
      <w:proofErr w:type="spellEnd"/>
      <w:proofErr w:type="gramEnd"/>
    </w:p>
    <w:p w14:paraId="2FCBF71D" w14:textId="2A61A3F4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</w:p>
    <w:p w14:paraId="7EDB903E" w14:textId="48399B1A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</w:p>
    <w:p w14:paraId="2DCD982E" w14:textId="59801AE3" w:rsidR="006F07A8" w:rsidRDefault="00F91F4E" w:rsidP="006F07A8">
      <w:pPr>
        <w:spacing w:line="276" w:lineRule="auto"/>
        <w:rPr>
          <w:rFonts w:ascii="Times New Roman" w:hAnsi="Times New Roman" w:cs="Times New Roman"/>
          <w:b/>
          <w:i/>
          <w:color w:val="000000" w:themeColor="text1"/>
          <w:szCs w:val="20"/>
        </w:rPr>
      </w:pPr>
      <w:r w:rsidRPr="006F07A8">
        <w:rPr>
          <w:rFonts w:ascii="Times New Roman" w:hAnsi="Times New Roman" w:cs="Times New Roman"/>
          <w:b/>
          <w:i/>
          <w:color w:val="000000" w:themeColor="text1"/>
          <w:szCs w:val="20"/>
        </w:rPr>
        <w:t>What have been your lifestyle habits over the past month</w:t>
      </w:r>
      <w:r w:rsidR="006F07A8" w:rsidRPr="006F07A8">
        <w:rPr>
          <w:rFonts w:ascii="Times New Roman" w:hAnsi="Times New Roman" w:cs="Times New Roman"/>
          <w:b/>
          <w:i/>
          <w:color w:val="000000" w:themeColor="text1"/>
          <w:szCs w:val="20"/>
        </w:rPr>
        <w:t>?</w:t>
      </w:r>
    </w:p>
    <w:p w14:paraId="65000298" w14:textId="654314C1" w:rsidR="00F91F4E" w:rsidRPr="006F07A8" w:rsidRDefault="00F91F4E" w:rsidP="006F07A8">
      <w:pPr>
        <w:spacing w:line="276" w:lineRule="auto"/>
        <w:rPr>
          <w:rFonts w:ascii="Times New Roman" w:hAnsi="Times New Roman" w:cs="Times New Roman"/>
          <w:b/>
          <w:i/>
          <w:color w:val="000000" w:themeColor="text1"/>
          <w:szCs w:val="20"/>
          <w:u w:val="double"/>
        </w:rPr>
      </w:pPr>
      <w:r w:rsidRPr="006F07A8">
        <w:rPr>
          <w:rFonts w:ascii="Times New Roman" w:hAnsi="Times New Roman" w:cs="Times New Roman"/>
          <w:b/>
          <w:i/>
          <w:color w:val="000000" w:themeColor="text1"/>
          <w:szCs w:val="20"/>
        </w:rPr>
        <w:t xml:space="preserve"> (i.e., upon beginning to partake in online classes)</w:t>
      </w:r>
    </w:p>
    <w:p w14:paraId="51588246" w14:textId="55EA10B3" w:rsidR="00911EA4" w:rsidRPr="006F07A8" w:rsidRDefault="00911EA4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What time do you go to sleep on the weekdays?</w:t>
      </w:r>
    </w:p>
    <w:p w14:paraId="478F47D9" w14:textId="77DED98B" w:rsidR="00911EA4" w:rsidRPr="006F07A8" w:rsidRDefault="00911EA4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. By 10PM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, II.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10PM-12AM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r w:rsidR="00C745CC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I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.12-2AM, IV.2-4AM, V.4-6AM, VI.6AM onward</w:t>
      </w:r>
    </w:p>
    <w:p w14:paraId="1AE49B06" w14:textId="77777777" w:rsidR="005B5AF5" w:rsidRPr="006F07A8" w:rsidRDefault="005B5AF5" w:rsidP="006F07A8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2"/>
          <w:szCs w:val="20"/>
        </w:rPr>
      </w:pPr>
    </w:p>
    <w:p w14:paraId="19089E18" w14:textId="6C96BFEC" w:rsidR="00911EA4" w:rsidRPr="006F07A8" w:rsidRDefault="00911EA4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What time do you wake up on the weekdays?</w:t>
      </w:r>
    </w:p>
    <w:p w14:paraId="3673A2D9" w14:textId="74769A6A" w:rsidR="00911EA4" w:rsidRPr="006F07A8" w:rsidRDefault="00911EA4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proofErr w:type="spell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.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Before</w:t>
      </w:r>
      <w:proofErr w:type="spellEnd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4 AM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, II.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4-6AM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, III.6-8 AM, IV.8-10 AM, V.10AM-12PM, VI.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12PM onward</w:t>
      </w:r>
    </w:p>
    <w:p w14:paraId="131EDA5E" w14:textId="77777777" w:rsidR="005B5AF5" w:rsidRPr="006F07A8" w:rsidRDefault="005B5AF5" w:rsidP="006F07A8">
      <w:pPr>
        <w:spacing w:line="276" w:lineRule="auto"/>
        <w:jc w:val="right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</w:p>
    <w:p w14:paraId="2228EA2F" w14:textId="6E4DB0C0" w:rsidR="00C745CC" w:rsidRPr="006F07A8" w:rsidRDefault="00C745CC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What are your sleeping hours on the weekday?</w:t>
      </w:r>
    </w:p>
    <w:p w14:paraId="12BF2BED" w14:textId="03E189CB" w:rsidR="00C745CC" w:rsidRPr="006F07A8" w:rsidRDefault="00C745CC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. Less than 5 hours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, II.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5-6 hours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, III.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6-7 hours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, IV.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7-8 hours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, V.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8-9 hours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, VI.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9 hours or more</w:t>
      </w:r>
    </w:p>
    <w:p w14:paraId="7FBD50BA" w14:textId="77777777" w:rsidR="005B5AF5" w:rsidRPr="006F07A8" w:rsidRDefault="005B5AF5" w:rsidP="006F07A8">
      <w:pPr>
        <w:spacing w:line="276" w:lineRule="auto"/>
        <w:jc w:val="right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　　　　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</w:t>
      </w:r>
    </w:p>
    <w:p w14:paraId="37C8356D" w14:textId="3582A4DF" w:rsidR="00C745CC" w:rsidRPr="006F07A8" w:rsidRDefault="00C745CC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What is your sleeping time on weekends/holidays?</w:t>
      </w:r>
    </w:p>
    <w:p w14:paraId="79EEA9CE" w14:textId="0FC4CB41" w:rsidR="00C745CC" w:rsidRPr="006F07A8" w:rsidRDefault="00353D47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. By 10PM, II.10PM-12AM, III.12-2AM, IV.2-4AM, V.4-6AM, VI.6AM onward</w:t>
      </w:r>
    </w:p>
    <w:p w14:paraId="0BB624DA" w14:textId="77777777" w:rsidR="00353D47" w:rsidRPr="006F07A8" w:rsidRDefault="00353D47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</w:p>
    <w:p w14:paraId="7C6CD87B" w14:textId="6FFBC0DF" w:rsidR="00C745CC" w:rsidRPr="006F07A8" w:rsidRDefault="00C745CC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What time do you wake up on weekends/holidays?</w:t>
      </w:r>
    </w:p>
    <w:p w14:paraId="23E9398D" w14:textId="763D62F3" w:rsidR="00C745CC" w:rsidRDefault="00353D47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proofErr w:type="spell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.Before</w:t>
      </w:r>
      <w:proofErr w:type="spellEnd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4 AM, II.4-6AM, III.6-8 AM, IV.8-10 AM, V.10AM-12PM, VI.12PM onward</w:t>
      </w:r>
    </w:p>
    <w:p w14:paraId="2C09ED8E" w14:textId="77777777" w:rsidR="006F07A8" w:rsidRPr="006F07A8" w:rsidRDefault="006F07A8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</w:p>
    <w:p w14:paraId="03FBFF34" w14:textId="28231E41" w:rsidR="00C745CC" w:rsidRPr="006F07A8" w:rsidRDefault="00C745CC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What are your sleeping hours on weekends/holidays?</w:t>
      </w:r>
    </w:p>
    <w:p w14:paraId="47883D69" w14:textId="12541A63" w:rsidR="00C745CC" w:rsidRPr="006F07A8" w:rsidRDefault="00353D47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. Less than 5 hours, II.5-6 hours, III.6-7 hours, IV.7-8 hours, V.8-9 hours, VI.9 hours or more</w:t>
      </w:r>
    </w:p>
    <w:p w14:paraId="3F84F7C5" w14:textId="77777777" w:rsidR="00353D47" w:rsidRPr="006F07A8" w:rsidRDefault="00353D47" w:rsidP="006F07A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</w:p>
    <w:p w14:paraId="6E7B3CDB" w14:textId="10B881FF" w:rsidR="00D35515" w:rsidRPr="006F07A8" w:rsidRDefault="00D35515" w:rsidP="006F07A8">
      <w:pPr>
        <w:pStyle w:val="a3"/>
        <w:numPr>
          <w:ilvl w:val="0"/>
          <w:numId w:val="34"/>
        </w:numPr>
        <w:spacing w:line="276" w:lineRule="auto"/>
        <w:ind w:leftChars="0" w:right="24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Do you believe that you ge</w:t>
      </w:r>
      <w:r w:rsidR="00554D34"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t sufficient rest with your sleep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?</w:t>
      </w:r>
    </w:p>
    <w:p w14:paraId="42A59089" w14:textId="51ED5726" w:rsidR="00D35515" w:rsidRPr="006F07A8" w:rsidRDefault="00353D47" w:rsidP="006F07A8">
      <w:pPr>
        <w:spacing w:line="276" w:lineRule="auto"/>
        <w:ind w:right="400"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.</w:t>
      </w:r>
      <w:r w:rsidR="00D35515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A lot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proofErr w:type="gram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.</w:t>
      </w:r>
      <w:r w:rsidR="00D35515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Somewhat</w:t>
      </w:r>
      <w:proofErr w:type="spellEnd"/>
      <w:proofErr w:type="gramEnd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I.</w:t>
      </w:r>
      <w:r w:rsidR="00D35515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Not</w:t>
      </w:r>
      <w:proofErr w:type="spellEnd"/>
      <w:r w:rsidR="00D35515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much</w:t>
      </w: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V.</w:t>
      </w:r>
      <w:r w:rsidR="00D35515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Never</w:t>
      </w:r>
      <w:proofErr w:type="spellEnd"/>
    </w:p>
    <w:p w14:paraId="68BD3549" w14:textId="77777777" w:rsidR="005B5AF5" w:rsidRPr="006F07A8" w:rsidRDefault="005B5AF5" w:rsidP="006F07A8">
      <w:pPr>
        <w:spacing w:line="276" w:lineRule="auto"/>
        <w:ind w:right="240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700098BB" w14:textId="1BD246B7" w:rsidR="00D35515" w:rsidRPr="006F07A8" w:rsidRDefault="00D35515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How many meals do you eat a day?</w:t>
      </w:r>
    </w:p>
    <w:p w14:paraId="7C430B9D" w14:textId="5C754DA5" w:rsidR="005B5AF5" w:rsidRPr="006F07A8" w:rsidRDefault="00D35515" w:rsidP="006F07A8">
      <w:pPr>
        <w:spacing w:line="276" w:lineRule="auto"/>
        <w:ind w:right="400"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proofErr w:type="spell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.There</w:t>
      </w:r>
      <w:proofErr w:type="spellEnd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are days when I do n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ot eat, </w:t>
      </w:r>
      <w:proofErr w:type="spellStart"/>
      <w:proofErr w:type="gramStart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.Once</w:t>
      </w:r>
      <w:proofErr w:type="spellEnd"/>
      <w:proofErr w:type="gramEnd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I.Twice</w:t>
      </w:r>
      <w:proofErr w:type="spellEnd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V.Three</w:t>
      </w:r>
      <w:proofErr w:type="spellEnd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times, </w:t>
      </w:r>
      <w:proofErr w:type="spellStart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V.Four</w:t>
      </w:r>
      <w:proofErr w:type="spellEnd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or more times</w:t>
      </w:r>
    </w:p>
    <w:p w14:paraId="1B3092ED" w14:textId="77777777" w:rsidR="00353D47" w:rsidRPr="006F07A8" w:rsidRDefault="00353D47" w:rsidP="006F07A8">
      <w:pPr>
        <w:spacing w:line="276" w:lineRule="auto"/>
        <w:ind w:right="400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</w:p>
    <w:p w14:paraId="66103DFA" w14:textId="6CEFAC60" w:rsidR="00D35515" w:rsidRPr="006F07A8" w:rsidRDefault="00D35515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How many times a day do you feel as though you have no appetite?</w:t>
      </w:r>
    </w:p>
    <w:p w14:paraId="2780EB69" w14:textId="1DFE5F10" w:rsidR="005B5AF5" w:rsidRPr="006F07A8" w:rsidRDefault="00353D47" w:rsidP="006F07A8">
      <w:pPr>
        <w:spacing w:line="276" w:lineRule="auto"/>
        <w:ind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I.0 times, </w:t>
      </w:r>
      <w:proofErr w:type="spellStart"/>
      <w:proofErr w:type="gram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.Once</w:t>
      </w:r>
      <w:proofErr w:type="spellEnd"/>
      <w:proofErr w:type="gramEnd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I.Twice</w:t>
      </w:r>
      <w:proofErr w:type="spellEnd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V.Three</w:t>
      </w:r>
      <w:proofErr w:type="spellEnd"/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times, V.I never have an appetite</w:t>
      </w:r>
    </w:p>
    <w:p w14:paraId="17D3DDFC" w14:textId="77777777" w:rsidR="005B5AF5" w:rsidRPr="006F07A8" w:rsidRDefault="005B5AF5" w:rsidP="006F07A8">
      <w:pPr>
        <w:spacing w:line="276" w:lineRule="auto"/>
        <w:ind w:right="240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2BFFD307" w14:textId="41B4CD2B" w:rsidR="00D35515" w:rsidRPr="006F07A8" w:rsidRDefault="00D35515" w:rsidP="006F07A8">
      <w:pPr>
        <w:pStyle w:val="a3"/>
        <w:numPr>
          <w:ilvl w:val="0"/>
          <w:numId w:val="34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</w:rPr>
        <w:t>How many times a day do you eat snacks?</w:t>
      </w:r>
    </w:p>
    <w:p w14:paraId="104F86F1" w14:textId="2EE7EDEA" w:rsidR="00D35515" w:rsidRPr="006F07A8" w:rsidRDefault="00D35515" w:rsidP="006F07A8">
      <w:pPr>
        <w:spacing w:line="276" w:lineRule="auto"/>
        <w:ind w:right="400" w:firstLineChars="193" w:firstLine="425"/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</w:pPr>
      <w:r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.I do not</w:t>
      </w:r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have a habit of eating snacks, </w:t>
      </w:r>
      <w:proofErr w:type="spellStart"/>
      <w:proofErr w:type="gramStart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.Once</w:t>
      </w:r>
      <w:proofErr w:type="spellEnd"/>
      <w:proofErr w:type="gramEnd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II.Twice</w:t>
      </w:r>
      <w:proofErr w:type="spellEnd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, </w:t>
      </w:r>
      <w:proofErr w:type="spellStart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IV.Three</w:t>
      </w:r>
      <w:proofErr w:type="spellEnd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times, </w:t>
      </w:r>
      <w:proofErr w:type="spellStart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>V.Four</w:t>
      </w:r>
      <w:proofErr w:type="spellEnd"/>
      <w:r w:rsidR="00353D47" w:rsidRPr="006F07A8">
        <w:rPr>
          <w:rFonts w:ascii="Times New Roman" w:hAnsi="Times New Roman" w:cs="Times New Roman"/>
          <w:color w:val="000000" w:themeColor="text1"/>
          <w:sz w:val="22"/>
          <w:szCs w:val="20"/>
          <w:u w:val="double"/>
        </w:rPr>
        <w:t xml:space="preserve"> or more times</w:t>
      </w:r>
    </w:p>
    <w:p w14:paraId="0E4F8B59" w14:textId="3DD5FA34" w:rsidR="00B2421C" w:rsidRPr="006F07A8" w:rsidRDefault="00B2421C" w:rsidP="006F07A8">
      <w:pPr>
        <w:spacing w:line="276" w:lineRule="auto"/>
        <w:ind w:firstLineChars="257" w:firstLine="565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67D835E0" w14:textId="7D64796B" w:rsidR="00A35B50" w:rsidRPr="00651CBE" w:rsidRDefault="00A35B50" w:rsidP="006F07A8">
      <w:pPr>
        <w:spacing w:line="276" w:lineRule="auto"/>
        <w:rPr>
          <w:rFonts w:hint="eastAsia"/>
          <w:color w:val="000000" w:themeColor="text1"/>
          <w:sz w:val="20"/>
          <w:szCs w:val="20"/>
        </w:rPr>
      </w:pPr>
    </w:p>
    <w:sectPr w:rsidR="00A35B50" w:rsidRPr="00651CBE" w:rsidSect="006E5C4B">
      <w:pgSz w:w="11900" w:h="16840"/>
      <w:pgMar w:top="1440" w:right="1077" w:bottom="1440" w:left="1077" w:header="851" w:footer="992" w:gutter="0"/>
      <w:cols w:space="425"/>
      <w:docGrid w:linePitch="657" w:charSpace="3786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077E5" w14:textId="77777777" w:rsidR="009F6E4A" w:rsidRDefault="009F6E4A" w:rsidP="00D43B03">
      <w:r>
        <w:separator/>
      </w:r>
    </w:p>
  </w:endnote>
  <w:endnote w:type="continuationSeparator" w:id="0">
    <w:p w14:paraId="07EC1BE5" w14:textId="77777777" w:rsidR="009F6E4A" w:rsidRDefault="009F6E4A" w:rsidP="00D43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BEFFD" w14:textId="77777777" w:rsidR="009F6E4A" w:rsidRDefault="009F6E4A" w:rsidP="00D43B03">
      <w:r>
        <w:separator/>
      </w:r>
    </w:p>
  </w:footnote>
  <w:footnote w:type="continuationSeparator" w:id="0">
    <w:p w14:paraId="2E238EB3" w14:textId="77777777" w:rsidR="009F6E4A" w:rsidRDefault="009F6E4A" w:rsidP="00D43B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4.55pt;height:14.55pt" o:bullet="t">
        <v:imagedata r:id="rId1" o:title="mso36DB1C1C"/>
      </v:shape>
    </w:pict>
  </w:numPicBullet>
  <w:abstractNum w:abstractNumId="0" w15:restartNumberingAfterBreak="0">
    <w:nsid w:val="01442A8D"/>
    <w:multiLevelType w:val="hybridMultilevel"/>
    <w:tmpl w:val="D94A63F0"/>
    <w:lvl w:ilvl="0" w:tplc="CE34350E">
      <w:start w:val="1"/>
      <w:numFmt w:val="decimalFullWidth"/>
      <w:lvlText w:val="%1."/>
      <w:lvlJc w:val="left"/>
      <w:pPr>
        <w:ind w:left="132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1" w15:restartNumberingAfterBreak="0">
    <w:nsid w:val="083F16DA"/>
    <w:multiLevelType w:val="hybridMultilevel"/>
    <w:tmpl w:val="B80045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260CC9"/>
    <w:multiLevelType w:val="hybridMultilevel"/>
    <w:tmpl w:val="E9FAA9B0"/>
    <w:lvl w:ilvl="0" w:tplc="C8444CF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AE93986"/>
    <w:multiLevelType w:val="hybridMultilevel"/>
    <w:tmpl w:val="0C5EF8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B1263EA"/>
    <w:multiLevelType w:val="hybridMultilevel"/>
    <w:tmpl w:val="A1AE2EDA"/>
    <w:lvl w:ilvl="0" w:tplc="7E3C246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D9672E1"/>
    <w:multiLevelType w:val="hybridMultilevel"/>
    <w:tmpl w:val="E5466960"/>
    <w:lvl w:ilvl="0" w:tplc="16EA601C">
      <w:start w:val="1"/>
      <w:numFmt w:val="upperRoman"/>
      <w:lvlText w:val="（%1."/>
      <w:lvlJc w:val="left"/>
      <w:pPr>
        <w:ind w:left="108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3183D99"/>
    <w:multiLevelType w:val="hybridMultilevel"/>
    <w:tmpl w:val="A724BF1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16740A82"/>
    <w:multiLevelType w:val="hybridMultilevel"/>
    <w:tmpl w:val="B25050B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8" w15:restartNumberingAfterBreak="0">
    <w:nsid w:val="176D5518"/>
    <w:multiLevelType w:val="hybridMultilevel"/>
    <w:tmpl w:val="DADE13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CEA6D57"/>
    <w:multiLevelType w:val="hybridMultilevel"/>
    <w:tmpl w:val="686A176E"/>
    <w:lvl w:ilvl="0" w:tplc="0E0A0D3E">
      <w:numFmt w:val="bullet"/>
      <w:lvlText w:val="○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03E29E7"/>
    <w:multiLevelType w:val="hybridMultilevel"/>
    <w:tmpl w:val="1CAAE560"/>
    <w:lvl w:ilvl="0" w:tplc="FEDA7BE2">
      <w:start w:val="1"/>
      <w:numFmt w:val="decimal"/>
      <w:lvlText w:val="%1）"/>
      <w:lvlJc w:val="left"/>
      <w:pPr>
        <w:ind w:left="720" w:hanging="720"/>
      </w:pPr>
      <w:rPr>
        <w:rFonts w:hint="default"/>
        <w:color w:val="4472C4" w:themeColor="accent5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0E643F7"/>
    <w:multiLevelType w:val="hybridMultilevel"/>
    <w:tmpl w:val="FF924128"/>
    <w:lvl w:ilvl="0" w:tplc="2F8C7572">
      <w:start w:val="1"/>
      <w:numFmt w:val="decimal"/>
      <w:lvlText w:val="%1."/>
      <w:lvlJc w:val="left"/>
      <w:pPr>
        <w:ind w:left="132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12" w15:restartNumberingAfterBreak="0">
    <w:nsid w:val="20F224A4"/>
    <w:multiLevelType w:val="hybridMultilevel"/>
    <w:tmpl w:val="448054D2"/>
    <w:lvl w:ilvl="0" w:tplc="FB8E1BF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B812167"/>
    <w:multiLevelType w:val="hybridMultilevel"/>
    <w:tmpl w:val="A4F01198"/>
    <w:lvl w:ilvl="0" w:tplc="16EA601C">
      <w:start w:val="1"/>
      <w:numFmt w:val="upperRoman"/>
      <w:lvlText w:val="（%1."/>
      <w:lvlJc w:val="left"/>
      <w:pPr>
        <w:ind w:left="108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2E8D11E1"/>
    <w:multiLevelType w:val="hybridMultilevel"/>
    <w:tmpl w:val="4F861F26"/>
    <w:lvl w:ilvl="0" w:tplc="53462ED6">
      <w:start w:val="1"/>
      <w:numFmt w:val="decimal"/>
      <w:lvlText w:val="%1)"/>
      <w:lvlJc w:val="left"/>
      <w:pPr>
        <w:ind w:left="72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5" w15:restartNumberingAfterBreak="0">
    <w:nsid w:val="34613549"/>
    <w:multiLevelType w:val="multilevel"/>
    <w:tmpl w:val="379CAEA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B9C06A2"/>
    <w:multiLevelType w:val="hybridMultilevel"/>
    <w:tmpl w:val="A502EFBA"/>
    <w:lvl w:ilvl="0" w:tplc="EC0AE21A">
      <w:start w:val="27"/>
      <w:numFmt w:val="decimal"/>
      <w:lvlText w:val="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D830014"/>
    <w:multiLevelType w:val="hybridMultilevel"/>
    <w:tmpl w:val="8006F3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298751D"/>
    <w:multiLevelType w:val="hybridMultilevel"/>
    <w:tmpl w:val="FF4471E2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4F06DEA"/>
    <w:multiLevelType w:val="hybridMultilevel"/>
    <w:tmpl w:val="A302FB0A"/>
    <w:lvl w:ilvl="0" w:tplc="A2CCEC66">
      <w:start w:val="64"/>
      <w:numFmt w:val="decimal"/>
      <w:lvlText w:val="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62B29BC"/>
    <w:multiLevelType w:val="hybridMultilevel"/>
    <w:tmpl w:val="481AA14A"/>
    <w:lvl w:ilvl="0" w:tplc="EBF0E04C">
      <w:start w:val="28"/>
      <w:numFmt w:val="decimal"/>
      <w:lvlText w:val="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47474069"/>
    <w:multiLevelType w:val="hybridMultilevel"/>
    <w:tmpl w:val="FA60F184"/>
    <w:lvl w:ilvl="0" w:tplc="16EA601C">
      <w:start w:val="1"/>
      <w:numFmt w:val="upperRoman"/>
      <w:lvlText w:val="（%1."/>
      <w:lvlJc w:val="left"/>
      <w:pPr>
        <w:ind w:left="108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2" w15:restartNumberingAfterBreak="0">
    <w:nsid w:val="4C150A05"/>
    <w:multiLevelType w:val="hybridMultilevel"/>
    <w:tmpl w:val="D94A63F0"/>
    <w:lvl w:ilvl="0" w:tplc="CE34350E">
      <w:start w:val="1"/>
      <w:numFmt w:val="decimalFullWidth"/>
      <w:lvlText w:val="%1."/>
      <w:lvlJc w:val="left"/>
      <w:pPr>
        <w:ind w:left="132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23" w15:restartNumberingAfterBreak="0">
    <w:nsid w:val="54626C38"/>
    <w:multiLevelType w:val="hybridMultilevel"/>
    <w:tmpl w:val="379CAEAE"/>
    <w:lvl w:ilvl="0" w:tplc="1F8C918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6FE0C28"/>
    <w:multiLevelType w:val="hybridMultilevel"/>
    <w:tmpl w:val="3D96FAD8"/>
    <w:lvl w:ilvl="0" w:tplc="6A1C4E66">
      <w:start w:val="4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AB36127"/>
    <w:multiLevelType w:val="hybridMultilevel"/>
    <w:tmpl w:val="8BB29F32"/>
    <w:lvl w:ilvl="0" w:tplc="68CCB566">
      <w:start w:val="1"/>
      <w:numFmt w:val="decimal"/>
      <w:lvlText w:val="%1."/>
      <w:lvlJc w:val="left"/>
      <w:pPr>
        <w:ind w:left="132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26" w15:restartNumberingAfterBreak="0">
    <w:nsid w:val="5B632219"/>
    <w:multiLevelType w:val="hybridMultilevel"/>
    <w:tmpl w:val="503EC8BE"/>
    <w:lvl w:ilvl="0" w:tplc="FB8E1BFA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C4C1EA7"/>
    <w:multiLevelType w:val="hybridMultilevel"/>
    <w:tmpl w:val="3A344368"/>
    <w:lvl w:ilvl="0" w:tplc="6A221F54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5ED028E3"/>
    <w:multiLevelType w:val="hybridMultilevel"/>
    <w:tmpl w:val="1E5C308A"/>
    <w:lvl w:ilvl="0" w:tplc="BF407968">
      <w:start w:val="27"/>
      <w:numFmt w:val="decimal"/>
      <w:lvlText w:val="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4416D77"/>
    <w:multiLevelType w:val="hybridMultilevel"/>
    <w:tmpl w:val="E57AFAEC"/>
    <w:lvl w:ilvl="0" w:tplc="F81011A2">
      <w:start w:val="1"/>
      <w:numFmt w:val="decimalFullWidth"/>
      <w:lvlText w:val="%1）"/>
      <w:lvlJc w:val="left"/>
      <w:pPr>
        <w:ind w:left="432" w:hanging="43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537378C"/>
    <w:multiLevelType w:val="hybridMultilevel"/>
    <w:tmpl w:val="6444EC36"/>
    <w:lvl w:ilvl="0" w:tplc="6A1C4E66">
      <w:start w:val="4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6FF44568"/>
    <w:multiLevelType w:val="hybridMultilevel"/>
    <w:tmpl w:val="DADE13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1B21BC5"/>
    <w:multiLevelType w:val="hybridMultilevel"/>
    <w:tmpl w:val="DD6ABBEC"/>
    <w:lvl w:ilvl="0" w:tplc="D834D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9E6490D"/>
    <w:multiLevelType w:val="hybridMultilevel"/>
    <w:tmpl w:val="5A84D4C6"/>
    <w:lvl w:ilvl="0" w:tplc="845C3832">
      <w:start w:val="3"/>
      <w:numFmt w:val="decimal"/>
      <w:lvlText w:val="%1)"/>
      <w:lvlJc w:val="left"/>
      <w:pPr>
        <w:ind w:left="72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4" w15:restartNumberingAfterBreak="0">
    <w:nsid w:val="7D2C44FC"/>
    <w:multiLevelType w:val="hybridMultilevel"/>
    <w:tmpl w:val="E140EDF6"/>
    <w:lvl w:ilvl="0" w:tplc="3ECC8E9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F8D0642"/>
    <w:multiLevelType w:val="hybridMultilevel"/>
    <w:tmpl w:val="B0006244"/>
    <w:lvl w:ilvl="0" w:tplc="BDA6299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16"/>
  </w:num>
  <w:num w:numId="3">
    <w:abstractNumId w:val="28"/>
  </w:num>
  <w:num w:numId="4">
    <w:abstractNumId w:val="20"/>
  </w:num>
  <w:num w:numId="5">
    <w:abstractNumId w:val="18"/>
  </w:num>
  <w:num w:numId="6">
    <w:abstractNumId w:val="6"/>
  </w:num>
  <w:num w:numId="7">
    <w:abstractNumId w:val="19"/>
  </w:num>
  <w:num w:numId="8">
    <w:abstractNumId w:val="17"/>
  </w:num>
  <w:num w:numId="9">
    <w:abstractNumId w:val="27"/>
  </w:num>
  <w:num w:numId="10">
    <w:abstractNumId w:val="14"/>
  </w:num>
  <w:num w:numId="11">
    <w:abstractNumId w:val="33"/>
  </w:num>
  <w:num w:numId="12">
    <w:abstractNumId w:val="11"/>
  </w:num>
  <w:num w:numId="13">
    <w:abstractNumId w:val="25"/>
  </w:num>
  <w:num w:numId="14">
    <w:abstractNumId w:val="0"/>
  </w:num>
  <w:num w:numId="15">
    <w:abstractNumId w:val="22"/>
  </w:num>
  <w:num w:numId="16">
    <w:abstractNumId w:val="29"/>
  </w:num>
  <w:num w:numId="17">
    <w:abstractNumId w:val="12"/>
  </w:num>
  <w:num w:numId="18">
    <w:abstractNumId w:val="26"/>
  </w:num>
  <w:num w:numId="19">
    <w:abstractNumId w:val="1"/>
  </w:num>
  <w:num w:numId="20">
    <w:abstractNumId w:val="30"/>
  </w:num>
  <w:num w:numId="21">
    <w:abstractNumId w:val="24"/>
  </w:num>
  <w:num w:numId="22">
    <w:abstractNumId w:val="32"/>
  </w:num>
  <w:num w:numId="23">
    <w:abstractNumId w:val="9"/>
  </w:num>
  <w:num w:numId="24">
    <w:abstractNumId w:val="35"/>
  </w:num>
  <w:num w:numId="25">
    <w:abstractNumId w:val="2"/>
  </w:num>
  <w:num w:numId="26">
    <w:abstractNumId w:val="4"/>
  </w:num>
  <w:num w:numId="27">
    <w:abstractNumId w:val="34"/>
  </w:num>
  <w:num w:numId="28">
    <w:abstractNumId w:val="13"/>
  </w:num>
  <w:num w:numId="29">
    <w:abstractNumId w:val="5"/>
  </w:num>
  <w:num w:numId="30">
    <w:abstractNumId w:val="21"/>
  </w:num>
  <w:num w:numId="31">
    <w:abstractNumId w:val="31"/>
  </w:num>
  <w:num w:numId="32">
    <w:abstractNumId w:val="8"/>
  </w:num>
  <w:num w:numId="33">
    <w:abstractNumId w:val="3"/>
  </w:num>
  <w:num w:numId="34">
    <w:abstractNumId w:val="23"/>
  </w:num>
  <w:num w:numId="35">
    <w:abstractNumId w:val="7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removePersonalInformation/>
  <w:removeDateAndTime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960"/>
  <w:drawingGridHorizontalSpacing w:val="425"/>
  <w:drawingGridVerticalSpacing w:val="657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DD0"/>
    <w:rsid w:val="00001623"/>
    <w:rsid w:val="000038C5"/>
    <w:rsid w:val="000069F4"/>
    <w:rsid w:val="00020D3E"/>
    <w:rsid w:val="000247EA"/>
    <w:rsid w:val="000315CA"/>
    <w:rsid w:val="000334B1"/>
    <w:rsid w:val="00051011"/>
    <w:rsid w:val="00056245"/>
    <w:rsid w:val="00057656"/>
    <w:rsid w:val="00086B3B"/>
    <w:rsid w:val="000901F2"/>
    <w:rsid w:val="00094D13"/>
    <w:rsid w:val="00096BFB"/>
    <w:rsid w:val="000A675F"/>
    <w:rsid w:val="000A676A"/>
    <w:rsid w:val="000A7056"/>
    <w:rsid w:val="000A79EA"/>
    <w:rsid w:val="000C1292"/>
    <w:rsid w:val="000C3887"/>
    <w:rsid w:val="000C3F33"/>
    <w:rsid w:val="000D4921"/>
    <w:rsid w:val="000D6540"/>
    <w:rsid w:val="000E100E"/>
    <w:rsid w:val="000E182A"/>
    <w:rsid w:val="000E23C9"/>
    <w:rsid w:val="000E5E03"/>
    <w:rsid w:val="000F67E0"/>
    <w:rsid w:val="001030CD"/>
    <w:rsid w:val="00107CED"/>
    <w:rsid w:val="00125210"/>
    <w:rsid w:val="00132833"/>
    <w:rsid w:val="00142393"/>
    <w:rsid w:val="00154BAF"/>
    <w:rsid w:val="00160A2F"/>
    <w:rsid w:val="00167ACD"/>
    <w:rsid w:val="00176F67"/>
    <w:rsid w:val="00183523"/>
    <w:rsid w:val="001934C3"/>
    <w:rsid w:val="00197A0B"/>
    <w:rsid w:val="001A09A0"/>
    <w:rsid w:val="001A5376"/>
    <w:rsid w:val="001B4EEF"/>
    <w:rsid w:val="001B4F53"/>
    <w:rsid w:val="001D12BC"/>
    <w:rsid w:val="001D15EB"/>
    <w:rsid w:val="001D7603"/>
    <w:rsid w:val="001E01EC"/>
    <w:rsid w:val="001E2A78"/>
    <w:rsid w:val="001E5797"/>
    <w:rsid w:val="002002F8"/>
    <w:rsid w:val="00200799"/>
    <w:rsid w:val="00203503"/>
    <w:rsid w:val="00212CB9"/>
    <w:rsid w:val="00214239"/>
    <w:rsid w:val="002169C2"/>
    <w:rsid w:val="002215C7"/>
    <w:rsid w:val="0022674F"/>
    <w:rsid w:val="002377C1"/>
    <w:rsid w:val="00241FF4"/>
    <w:rsid w:val="00251737"/>
    <w:rsid w:val="00281040"/>
    <w:rsid w:val="0028688B"/>
    <w:rsid w:val="0028790E"/>
    <w:rsid w:val="00292CE2"/>
    <w:rsid w:val="00293C4F"/>
    <w:rsid w:val="002A1B05"/>
    <w:rsid w:val="002A29DC"/>
    <w:rsid w:val="002A2C14"/>
    <w:rsid w:val="002B1D18"/>
    <w:rsid w:val="002B48CD"/>
    <w:rsid w:val="002B4A87"/>
    <w:rsid w:val="002B5512"/>
    <w:rsid w:val="002B6224"/>
    <w:rsid w:val="002C36F3"/>
    <w:rsid w:val="002C49B4"/>
    <w:rsid w:val="002E6D4F"/>
    <w:rsid w:val="003126C0"/>
    <w:rsid w:val="003447BA"/>
    <w:rsid w:val="00344C5E"/>
    <w:rsid w:val="00353D47"/>
    <w:rsid w:val="00356691"/>
    <w:rsid w:val="00362CBA"/>
    <w:rsid w:val="003878B7"/>
    <w:rsid w:val="00387BF4"/>
    <w:rsid w:val="00397318"/>
    <w:rsid w:val="003A33D8"/>
    <w:rsid w:val="003A77DC"/>
    <w:rsid w:val="003B430C"/>
    <w:rsid w:val="003B51F9"/>
    <w:rsid w:val="003B533D"/>
    <w:rsid w:val="003B7586"/>
    <w:rsid w:val="003B7A21"/>
    <w:rsid w:val="003C2B10"/>
    <w:rsid w:val="003C5B63"/>
    <w:rsid w:val="003D46A4"/>
    <w:rsid w:val="003E1489"/>
    <w:rsid w:val="003E1BB6"/>
    <w:rsid w:val="003E5929"/>
    <w:rsid w:val="003F0083"/>
    <w:rsid w:val="003F74F6"/>
    <w:rsid w:val="004029B9"/>
    <w:rsid w:val="0041142E"/>
    <w:rsid w:val="00412015"/>
    <w:rsid w:val="0041677C"/>
    <w:rsid w:val="00420F83"/>
    <w:rsid w:val="00422125"/>
    <w:rsid w:val="0042289B"/>
    <w:rsid w:val="0043573C"/>
    <w:rsid w:val="0044210D"/>
    <w:rsid w:val="00450FE5"/>
    <w:rsid w:val="00452012"/>
    <w:rsid w:val="004524C8"/>
    <w:rsid w:val="00453BCE"/>
    <w:rsid w:val="00461E7E"/>
    <w:rsid w:val="00462F25"/>
    <w:rsid w:val="00466C8F"/>
    <w:rsid w:val="00473C4E"/>
    <w:rsid w:val="004854A7"/>
    <w:rsid w:val="004912CE"/>
    <w:rsid w:val="00496733"/>
    <w:rsid w:val="004A2EAF"/>
    <w:rsid w:val="004B3A9D"/>
    <w:rsid w:val="004B6EF8"/>
    <w:rsid w:val="004C0583"/>
    <w:rsid w:val="004C70E8"/>
    <w:rsid w:val="004E33DA"/>
    <w:rsid w:val="00500697"/>
    <w:rsid w:val="00504E3C"/>
    <w:rsid w:val="00505FFF"/>
    <w:rsid w:val="00513730"/>
    <w:rsid w:val="00527728"/>
    <w:rsid w:val="005316C7"/>
    <w:rsid w:val="00554D34"/>
    <w:rsid w:val="00570425"/>
    <w:rsid w:val="00576AA9"/>
    <w:rsid w:val="005910B5"/>
    <w:rsid w:val="005926DE"/>
    <w:rsid w:val="00596F48"/>
    <w:rsid w:val="005A0F3D"/>
    <w:rsid w:val="005A119A"/>
    <w:rsid w:val="005B2DA9"/>
    <w:rsid w:val="005B2ED7"/>
    <w:rsid w:val="005B5AF5"/>
    <w:rsid w:val="005B7C0B"/>
    <w:rsid w:val="005C1492"/>
    <w:rsid w:val="005C5CCB"/>
    <w:rsid w:val="005C7049"/>
    <w:rsid w:val="005C762F"/>
    <w:rsid w:val="005D09FD"/>
    <w:rsid w:val="005D1874"/>
    <w:rsid w:val="005D3B48"/>
    <w:rsid w:val="005E2C67"/>
    <w:rsid w:val="005E5795"/>
    <w:rsid w:val="005F2DD3"/>
    <w:rsid w:val="00606246"/>
    <w:rsid w:val="00606A5D"/>
    <w:rsid w:val="006434D0"/>
    <w:rsid w:val="00645BC1"/>
    <w:rsid w:val="00645EAA"/>
    <w:rsid w:val="00650080"/>
    <w:rsid w:val="00651CBE"/>
    <w:rsid w:val="00653C27"/>
    <w:rsid w:val="006610B9"/>
    <w:rsid w:val="00661193"/>
    <w:rsid w:val="00661A19"/>
    <w:rsid w:val="00675D06"/>
    <w:rsid w:val="0068084F"/>
    <w:rsid w:val="00692D19"/>
    <w:rsid w:val="00695AE3"/>
    <w:rsid w:val="0069725C"/>
    <w:rsid w:val="006C0480"/>
    <w:rsid w:val="006C390E"/>
    <w:rsid w:val="006C743D"/>
    <w:rsid w:val="006D2929"/>
    <w:rsid w:val="006E213D"/>
    <w:rsid w:val="006E5C4B"/>
    <w:rsid w:val="006F07A8"/>
    <w:rsid w:val="0071655F"/>
    <w:rsid w:val="007418AA"/>
    <w:rsid w:val="00744059"/>
    <w:rsid w:val="00746266"/>
    <w:rsid w:val="00746749"/>
    <w:rsid w:val="00747949"/>
    <w:rsid w:val="00750F1B"/>
    <w:rsid w:val="00752914"/>
    <w:rsid w:val="007648B2"/>
    <w:rsid w:val="00773412"/>
    <w:rsid w:val="0078275F"/>
    <w:rsid w:val="007828BF"/>
    <w:rsid w:val="007862CF"/>
    <w:rsid w:val="00787C28"/>
    <w:rsid w:val="00790B4D"/>
    <w:rsid w:val="00795C15"/>
    <w:rsid w:val="007A0286"/>
    <w:rsid w:val="007A250A"/>
    <w:rsid w:val="007A2530"/>
    <w:rsid w:val="007A3B6A"/>
    <w:rsid w:val="007B0DB1"/>
    <w:rsid w:val="007C5CDA"/>
    <w:rsid w:val="007C7331"/>
    <w:rsid w:val="007D5AAF"/>
    <w:rsid w:val="007E4E1F"/>
    <w:rsid w:val="007E7840"/>
    <w:rsid w:val="007F0037"/>
    <w:rsid w:val="007F207C"/>
    <w:rsid w:val="007F5B26"/>
    <w:rsid w:val="00802365"/>
    <w:rsid w:val="008040A3"/>
    <w:rsid w:val="0082313A"/>
    <w:rsid w:val="00833BBC"/>
    <w:rsid w:val="00835F1B"/>
    <w:rsid w:val="00850BA4"/>
    <w:rsid w:val="00855627"/>
    <w:rsid w:val="00857767"/>
    <w:rsid w:val="00857FD0"/>
    <w:rsid w:val="0087121E"/>
    <w:rsid w:val="00891737"/>
    <w:rsid w:val="00893ADF"/>
    <w:rsid w:val="00895732"/>
    <w:rsid w:val="008A176D"/>
    <w:rsid w:val="008A3D1A"/>
    <w:rsid w:val="008A5643"/>
    <w:rsid w:val="008B36A7"/>
    <w:rsid w:val="008B52F4"/>
    <w:rsid w:val="008C1186"/>
    <w:rsid w:val="008C2C51"/>
    <w:rsid w:val="008C61D3"/>
    <w:rsid w:val="008D28C5"/>
    <w:rsid w:val="008D5F58"/>
    <w:rsid w:val="008E45EB"/>
    <w:rsid w:val="008F04E5"/>
    <w:rsid w:val="008F5263"/>
    <w:rsid w:val="008F69A2"/>
    <w:rsid w:val="009024BB"/>
    <w:rsid w:val="009032C5"/>
    <w:rsid w:val="009074D2"/>
    <w:rsid w:val="00907AAD"/>
    <w:rsid w:val="00911E02"/>
    <w:rsid w:val="00911EA4"/>
    <w:rsid w:val="00913BD7"/>
    <w:rsid w:val="009225E0"/>
    <w:rsid w:val="00930A4D"/>
    <w:rsid w:val="009315D4"/>
    <w:rsid w:val="00941357"/>
    <w:rsid w:val="00942A0C"/>
    <w:rsid w:val="00946055"/>
    <w:rsid w:val="009537F0"/>
    <w:rsid w:val="00960C5B"/>
    <w:rsid w:val="00967423"/>
    <w:rsid w:val="00967878"/>
    <w:rsid w:val="00967FB5"/>
    <w:rsid w:val="009714F4"/>
    <w:rsid w:val="0097429C"/>
    <w:rsid w:val="00975432"/>
    <w:rsid w:val="0098517F"/>
    <w:rsid w:val="009A0C65"/>
    <w:rsid w:val="009A222B"/>
    <w:rsid w:val="009B5A50"/>
    <w:rsid w:val="009C5B0C"/>
    <w:rsid w:val="009D755B"/>
    <w:rsid w:val="009F1818"/>
    <w:rsid w:val="009F1D08"/>
    <w:rsid w:val="009F610B"/>
    <w:rsid w:val="009F6E4A"/>
    <w:rsid w:val="00A026EC"/>
    <w:rsid w:val="00A0478A"/>
    <w:rsid w:val="00A2127F"/>
    <w:rsid w:val="00A22024"/>
    <w:rsid w:val="00A31697"/>
    <w:rsid w:val="00A31ADB"/>
    <w:rsid w:val="00A35B50"/>
    <w:rsid w:val="00A40B83"/>
    <w:rsid w:val="00A4547A"/>
    <w:rsid w:val="00A70051"/>
    <w:rsid w:val="00A70AC1"/>
    <w:rsid w:val="00A73EE4"/>
    <w:rsid w:val="00A77D20"/>
    <w:rsid w:val="00A811E0"/>
    <w:rsid w:val="00A86BA8"/>
    <w:rsid w:val="00AA1847"/>
    <w:rsid w:val="00AA3266"/>
    <w:rsid w:val="00AA37D0"/>
    <w:rsid w:val="00AA47FD"/>
    <w:rsid w:val="00AA5467"/>
    <w:rsid w:val="00AA709A"/>
    <w:rsid w:val="00AB0B02"/>
    <w:rsid w:val="00AD19E9"/>
    <w:rsid w:val="00AE6646"/>
    <w:rsid w:val="00AF3C13"/>
    <w:rsid w:val="00B01D3C"/>
    <w:rsid w:val="00B13604"/>
    <w:rsid w:val="00B148CB"/>
    <w:rsid w:val="00B23CF3"/>
    <w:rsid w:val="00B2421C"/>
    <w:rsid w:val="00B31ED4"/>
    <w:rsid w:val="00B3362F"/>
    <w:rsid w:val="00B40833"/>
    <w:rsid w:val="00B409BD"/>
    <w:rsid w:val="00B426BF"/>
    <w:rsid w:val="00B45C71"/>
    <w:rsid w:val="00B52F3D"/>
    <w:rsid w:val="00B64E40"/>
    <w:rsid w:val="00B64F6B"/>
    <w:rsid w:val="00B728D6"/>
    <w:rsid w:val="00B8319E"/>
    <w:rsid w:val="00B91ABE"/>
    <w:rsid w:val="00B92D8D"/>
    <w:rsid w:val="00B934DC"/>
    <w:rsid w:val="00BB4C58"/>
    <w:rsid w:val="00BD0BFA"/>
    <w:rsid w:val="00BD63E1"/>
    <w:rsid w:val="00BD64C6"/>
    <w:rsid w:val="00BE060E"/>
    <w:rsid w:val="00BF4913"/>
    <w:rsid w:val="00BF5228"/>
    <w:rsid w:val="00BF64FE"/>
    <w:rsid w:val="00C05B69"/>
    <w:rsid w:val="00C16E1E"/>
    <w:rsid w:val="00C221F6"/>
    <w:rsid w:val="00C23987"/>
    <w:rsid w:val="00C24500"/>
    <w:rsid w:val="00C40569"/>
    <w:rsid w:val="00C42B84"/>
    <w:rsid w:val="00C47C72"/>
    <w:rsid w:val="00C614E3"/>
    <w:rsid w:val="00C643F8"/>
    <w:rsid w:val="00C73DBA"/>
    <w:rsid w:val="00C745CC"/>
    <w:rsid w:val="00C76232"/>
    <w:rsid w:val="00C80E21"/>
    <w:rsid w:val="00C94114"/>
    <w:rsid w:val="00CA5BE2"/>
    <w:rsid w:val="00CA75CD"/>
    <w:rsid w:val="00CB6395"/>
    <w:rsid w:val="00CB7C8C"/>
    <w:rsid w:val="00CD1463"/>
    <w:rsid w:val="00CD15B5"/>
    <w:rsid w:val="00CD6BAE"/>
    <w:rsid w:val="00CE2A6F"/>
    <w:rsid w:val="00CE2AF5"/>
    <w:rsid w:val="00CE7075"/>
    <w:rsid w:val="00CF35F5"/>
    <w:rsid w:val="00D07DD0"/>
    <w:rsid w:val="00D32C58"/>
    <w:rsid w:val="00D35515"/>
    <w:rsid w:val="00D3797B"/>
    <w:rsid w:val="00D40EBC"/>
    <w:rsid w:val="00D413A3"/>
    <w:rsid w:val="00D42A1C"/>
    <w:rsid w:val="00D43B03"/>
    <w:rsid w:val="00D46B21"/>
    <w:rsid w:val="00D730EA"/>
    <w:rsid w:val="00D77BCD"/>
    <w:rsid w:val="00D801DA"/>
    <w:rsid w:val="00D90181"/>
    <w:rsid w:val="00D909D4"/>
    <w:rsid w:val="00D9131E"/>
    <w:rsid w:val="00D92139"/>
    <w:rsid w:val="00D968BB"/>
    <w:rsid w:val="00DC356C"/>
    <w:rsid w:val="00DC5907"/>
    <w:rsid w:val="00DC70F8"/>
    <w:rsid w:val="00DC7146"/>
    <w:rsid w:val="00DD19FB"/>
    <w:rsid w:val="00DE381F"/>
    <w:rsid w:val="00DE53D7"/>
    <w:rsid w:val="00DF4D2C"/>
    <w:rsid w:val="00E0031C"/>
    <w:rsid w:val="00E103A4"/>
    <w:rsid w:val="00E10AE1"/>
    <w:rsid w:val="00E1388A"/>
    <w:rsid w:val="00E25381"/>
    <w:rsid w:val="00E372BE"/>
    <w:rsid w:val="00E37D8C"/>
    <w:rsid w:val="00E41147"/>
    <w:rsid w:val="00E441FF"/>
    <w:rsid w:val="00E475D6"/>
    <w:rsid w:val="00E521C3"/>
    <w:rsid w:val="00E56D31"/>
    <w:rsid w:val="00E62F79"/>
    <w:rsid w:val="00E71A64"/>
    <w:rsid w:val="00E77C97"/>
    <w:rsid w:val="00EA0E44"/>
    <w:rsid w:val="00EA1BB7"/>
    <w:rsid w:val="00EA2A96"/>
    <w:rsid w:val="00EA4548"/>
    <w:rsid w:val="00EA4DB6"/>
    <w:rsid w:val="00EE41AC"/>
    <w:rsid w:val="00EE48D3"/>
    <w:rsid w:val="00EE7AA5"/>
    <w:rsid w:val="00EF05BA"/>
    <w:rsid w:val="00EF4D93"/>
    <w:rsid w:val="00F008E6"/>
    <w:rsid w:val="00F05426"/>
    <w:rsid w:val="00F11489"/>
    <w:rsid w:val="00F12F15"/>
    <w:rsid w:val="00F14006"/>
    <w:rsid w:val="00F30178"/>
    <w:rsid w:val="00F306E1"/>
    <w:rsid w:val="00F35A42"/>
    <w:rsid w:val="00F361BD"/>
    <w:rsid w:val="00F43061"/>
    <w:rsid w:val="00F57302"/>
    <w:rsid w:val="00F63626"/>
    <w:rsid w:val="00F704A9"/>
    <w:rsid w:val="00F732DA"/>
    <w:rsid w:val="00F77126"/>
    <w:rsid w:val="00F84326"/>
    <w:rsid w:val="00F91F4E"/>
    <w:rsid w:val="00F92D87"/>
    <w:rsid w:val="00F957C5"/>
    <w:rsid w:val="00FB2D1C"/>
    <w:rsid w:val="00FB3C32"/>
    <w:rsid w:val="00FB77C7"/>
    <w:rsid w:val="00FC08C9"/>
    <w:rsid w:val="00FE0A42"/>
    <w:rsid w:val="00FE5271"/>
    <w:rsid w:val="00FF0F06"/>
    <w:rsid w:val="00FF2224"/>
    <w:rsid w:val="00FF616F"/>
    <w:rsid w:val="00FF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809894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5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A1BB7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A4547A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4547A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A4547A"/>
  </w:style>
  <w:style w:type="paragraph" w:styleId="a7">
    <w:name w:val="annotation subject"/>
    <w:basedOn w:val="a5"/>
    <w:next w:val="a5"/>
    <w:link w:val="a8"/>
    <w:uiPriority w:val="99"/>
    <w:semiHidden/>
    <w:unhideWhenUsed/>
    <w:rsid w:val="00A4547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4547A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4547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4547A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C24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D43B0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43B03"/>
  </w:style>
  <w:style w:type="paragraph" w:styleId="ae">
    <w:name w:val="footer"/>
    <w:basedOn w:val="a"/>
    <w:link w:val="af"/>
    <w:uiPriority w:val="99"/>
    <w:unhideWhenUsed/>
    <w:rsid w:val="00D43B03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43B03"/>
  </w:style>
  <w:style w:type="character" w:styleId="af0">
    <w:name w:val="Hyperlink"/>
    <w:basedOn w:val="a0"/>
    <w:uiPriority w:val="99"/>
    <w:unhideWhenUsed/>
    <w:rsid w:val="00857FD0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857FD0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857FD0"/>
    <w:rPr>
      <w:color w:val="954F72" w:themeColor="followedHyperlink"/>
      <w:u w:val="single"/>
    </w:rPr>
  </w:style>
  <w:style w:type="character" w:customStyle="1" w:styleId="2">
    <w:name w:val="未解決のメンション2"/>
    <w:basedOn w:val="a0"/>
    <w:uiPriority w:val="99"/>
    <w:semiHidden/>
    <w:unhideWhenUsed/>
    <w:rsid w:val="006C0480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FB3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8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14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3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7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53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67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05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6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4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4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5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2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825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3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9D55B-9CA4-4963-83D6-6E90DA781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7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01T05:42:00Z</dcterms:created>
  <dcterms:modified xsi:type="dcterms:W3CDTF">2021-08-09T06:45:00Z</dcterms:modified>
</cp:coreProperties>
</file>